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B7C0B" w14:textId="77777777" w:rsidR="005E14D2" w:rsidRDefault="005E14D2" w:rsidP="002A2A72">
      <w:pPr>
        <w:rPr>
          <w:rFonts w:ascii="Times New Roman" w:hAnsi="Times New Roman" w:cs="Times New Roman"/>
          <w:b/>
          <w:bCs/>
        </w:rPr>
      </w:pPr>
      <w:bookmarkStart w:id="0" w:name="_Hlk63186664"/>
    </w:p>
    <w:p w14:paraId="5792B678" w14:textId="0B4BF2E9" w:rsidR="002245A0" w:rsidRDefault="0068420B" w:rsidP="002245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7929096"/>
      <w:r w:rsidRPr="00870439">
        <w:rPr>
          <w:rFonts w:ascii="Times New Roman" w:hAnsi="Times New Roman" w:cs="Times New Roman"/>
          <w:b/>
          <w:bCs/>
          <w:sz w:val="24"/>
          <w:szCs w:val="24"/>
        </w:rPr>
        <w:t xml:space="preserve"> Supplementa</w:t>
      </w:r>
      <w:r w:rsidR="00B77F96">
        <w:rPr>
          <w:rFonts w:ascii="Times New Roman" w:hAnsi="Times New Roman" w:cs="Times New Roman"/>
          <w:b/>
          <w:bCs/>
          <w:sz w:val="24"/>
          <w:szCs w:val="24"/>
        </w:rPr>
        <w:t>ry Materials</w:t>
      </w:r>
    </w:p>
    <w:p w14:paraId="326EF8D4" w14:textId="0297CD28" w:rsidR="0068420B" w:rsidRPr="00B77F96" w:rsidRDefault="0068420B" w:rsidP="002245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0439">
        <w:rPr>
          <w:rFonts w:ascii="Times New Roman" w:hAnsi="Times New Roman" w:cs="Times New Roman"/>
          <w:b/>
          <w:bCs/>
          <w:sz w:val="24"/>
          <w:szCs w:val="24"/>
        </w:rPr>
        <w:t xml:space="preserve">   Supplementa</w:t>
      </w:r>
      <w:r w:rsidR="00D01E8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70439">
        <w:rPr>
          <w:rFonts w:ascii="Times New Roman" w:hAnsi="Times New Roman" w:cs="Times New Roman"/>
          <w:b/>
          <w:bCs/>
          <w:sz w:val="24"/>
          <w:szCs w:val="24"/>
        </w:rPr>
        <w:t xml:space="preserve"> Table 1: Study </w:t>
      </w:r>
      <w:r w:rsidR="00090652">
        <w:rPr>
          <w:rFonts w:ascii="Times New Roman" w:hAnsi="Times New Roman" w:cs="Times New Roman"/>
          <w:b/>
          <w:bCs/>
          <w:sz w:val="24"/>
          <w:szCs w:val="24"/>
        </w:rPr>
        <w:t xml:space="preserve">Aneurysm </w:t>
      </w:r>
      <w:r w:rsidRPr="00870439">
        <w:rPr>
          <w:rFonts w:ascii="Times New Roman" w:hAnsi="Times New Roman" w:cs="Times New Roman"/>
          <w:b/>
          <w:bCs/>
          <w:sz w:val="24"/>
          <w:szCs w:val="24"/>
        </w:rPr>
        <w:t>Outcomes Based on RROC</w:t>
      </w:r>
      <w:r w:rsidR="004E164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tbl>
      <w:tblPr>
        <w:tblStyle w:val="TableGrid"/>
        <w:tblW w:w="6171" w:type="dxa"/>
        <w:jc w:val="center"/>
        <w:tblLook w:val="04A0" w:firstRow="1" w:lastRow="0" w:firstColumn="1" w:lastColumn="0" w:noHBand="0" w:noVBand="1"/>
      </w:tblPr>
      <w:tblGrid>
        <w:gridCol w:w="1533"/>
        <w:gridCol w:w="1581"/>
        <w:gridCol w:w="1581"/>
        <w:gridCol w:w="1476"/>
      </w:tblGrid>
      <w:tr w:rsidR="0055296C" w14:paraId="551208F9" w14:textId="77777777" w:rsidTr="0092049B">
        <w:trPr>
          <w:trHeight w:val="881"/>
          <w:jc w:val="center"/>
        </w:trPr>
        <w:tc>
          <w:tcPr>
            <w:tcW w:w="1533" w:type="dxa"/>
          </w:tcPr>
          <w:p w14:paraId="27496A28" w14:textId="77777777" w:rsidR="0055296C" w:rsidRPr="00782048" w:rsidRDefault="0055296C" w:rsidP="00F52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Immediate Post-Procedure</w:t>
            </w:r>
          </w:p>
        </w:tc>
        <w:tc>
          <w:tcPr>
            <w:tcW w:w="1581" w:type="dxa"/>
          </w:tcPr>
          <w:p w14:paraId="5B7747E3" w14:textId="77777777" w:rsidR="0055296C" w:rsidRPr="00782048" w:rsidRDefault="0055296C" w:rsidP="00F52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 at 1-Year</w:t>
            </w:r>
          </w:p>
        </w:tc>
        <w:tc>
          <w:tcPr>
            <w:tcW w:w="1581" w:type="dxa"/>
          </w:tcPr>
          <w:p w14:paraId="0A0DA809" w14:textId="77777777" w:rsidR="0055296C" w:rsidRPr="00782048" w:rsidRDefault="0055296C" w:rsidP="00F52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I at 1-Year</w:t>
            </w:r>
          </w:p>
        </w:tc>
        <w:tc>
          <w:tcPr>
            <w:tcW w:w="1476" w:type="dxa"/>
          </w:tcPr>
          <w:p w14:paraId="48F40935" w14:textId="77777777" w:rsidR="0055296C" w:rsidRPr="00782048" w:rsidRDefault="0055296C" w:rsidP="00F521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II at 1-Year</w:t>
            </w:r>
          </w:p>
        </w:tc>
      </w:tr>
      <w:tr w:rsidR="0055296C" w14:paraId="7ECDEEDB" w14:textId="77777777" w:rsidTr="0092049B">
        <w:trPr>
          <w:trHeight w:val="892"/>
          <w:jc w:val="center"/>
        </w:trPr>
        <w:tc>
          <w:tcPr>
            <w:tcW w:w="1533" w:type="dxa"/>
          </w:tcPr>
          <w:p w14:paraId="2FEF26AE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</w:t>
            </w:r>
          </w:p>
          <w:p w14:paraId="04AB9C1C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05D">
              <w:rPr>
                <w:rFonts w:ascii="Times New Roman" w:hAnsi="Times New Roman" w:cs="Times New Roman"/>
              </w:rPr>
              <w:t>39.4% (279/708)</w:t>
            </w:r>
          </w:p>
        </w:tc>
        <w:tc>
          <w:tcPr>
            <w:tcW w:w="1581" w:type="dxa"/>
            <w:vAlign w:val="center"/>
          </w:tcPr>
          <w:p w14:paraId="0D43A71D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78.1% (218/279)</w:t>
            </w:r>
          </w:p>
        </w:tc>
        <w:tc>
          <w:tcPr>
            <w:tcW w:w="1581" w:type="dxa"/>
            <w:vAlign w:val="center"/>
          </w:tcPr>
          <w:p w14:paraId="776ECBEA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16.5%</w:t>
            </w:r>
          </w:p>
          <w:p w14:paraId="7091BBAD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46/279)</w:t>
            </w:r>
          </w:p>
        </w:tc>
        <w:tc>
          <w:tcPr>
            <w:tcW w:w="1476" w:type="dxa"/>
            <w:vAlign w:val="center"/>
          </w:tcPr>
          <w:p w14:paraId="21D9DCCD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5.4%</w:t>
            </w:r>
          </w:p>
          <w:p w14:paraId="3DF86F2D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15/279)</w:t>
            </w:r>
          </w:p>
        </w:tc>
      </w:tr>
      <w:tr w:rsidR="0055296C" w14:paraId="444D0125" w14:textId="77777777" w:rsidTr="0092049B">
        <w:trPr>
          <w:trHeight w:val="800"/>
          <w:jc w:val="center"/>
        </w:trPr>
        <w:tc>
          <w:tcPr>
            <w:tcW w:w="1533" w:type="dxa"/>
          </w:tcPr>
          <w:p w14:paraId="3D513BC6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I</w:t>
            </w:r>
          </w:p>
          <w:p w14:paraId="706EEA47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05D">
              <w:rPr>
                <w:rFonts w:ascii="Times New Roman" w:hAnsi="Times New Roman" w:cs="Times New Roman"/>
              </w:rPr>
              <w:t>39.1% (277/708)</w:t>
            </w:r>
          </w:p>
        </w:tc>
        <w:tc>
          <w:tcPr>
            <w:tcW w:w="1581" w:type="dxa"/>
            <w:vAlign w:val="center"/>
          </w:tcPr>
          <w:p w14:paraId="643ACECD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54.9%</w:t>
            </w:r>
          </w:p>
          <w:p w14:paraId="3F1C72A7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152/277)</w:t>
            </w:r>
          </w:p>
        </w:tc>
        <w:tc>
          <w:tcPr>
            <w:tcW w:w="1581" w:type="dxa"/>
            <w:vAlign w:val="center"/>
          </w:tcPr>
          <w:p w14:paraId="416744E3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34.3% (95/277)</w:t>
            </w:r>
          </w:p>
        </w:tc>
        <w:tc>
          <w:tcPr>
            <w:tcW w:w="1476" w:type="dxa"/>
            <w:vAlign w:val="center"/>
          </w:tcPr>
          <w:p w14:paraId="31CA9899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10.8% (30/277)</w:t>
            </w:r>
          </w:p>
        </w:tc>
      </w:tr>
      <w:tr w:rsidR="0055296C" w14:paraId="1B29C3E9" w14:textId="77777777" w:rsidTr="0092049B">
        <w:trPr>
          <w:trHeight w:val="791"/>
          <w:jc w:val="center"/>
        </w:trPr>
        <w:tc>
          <w:tcPr>
            <w:tcW w:w="1533" w:type="dxa"/>
          </w:tcPr>
          <w:p w14:paraId="5931C0EE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048">
              <w:rPr>
                <w:rFonts w:ascii="Times New Roman" w:hAnsi="Times New Roman" w:cs="Times New Roman"/>
                <w:b/>
                <w:bCs/>
              </w:rPr>
              <w:t>RROC III</w:t>
            </w:r>
          </w:p>
          <w:p w14:paraId="64C35827" w14:textId="77777777" w:rsidR="0055296C" w:rsidRDefault="0055296C" w:rsidP="00656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05D">
              <w:rPr>
                <w:rFonts w:ascii="Times New Roman" w:hAnsi="Times New Roman" w:cs="Times New Roman"/>
              </w:rPr>
              <w:t>21.5% (152/708)</w:t>
            </w:r>
          </w:p>
        </w:tc>
        <w:tc>
          <w:tcPr>
            <w:tcW w:w="1581" w:type="dxa"/>
            <w:vAlign w:val="center"/>
          </w:tcPr>
          <w:p w14:paraId="2CCFBED7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57.2%</w:t>
            </w:r>
          </w:p>
          <w:p w14:paraId="38D8FD59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87/152)</w:t>
            </w:r>
          </w:p>
        </w:tc>
        <w:tc>
          <w:tcPr>
            <w:tcW w:w="1581" w:type="dxa"/>
            <w:vAlign w:val="center"/>
          </w:tcPr>
          <w:p w14:paraId="777BFE7E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25.7%</w:t>
            </w:r>
          </w:p>
          <w:p w14:paraId="6ADF2CB2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39/152)</w:t>
            </w:r>
          </w:p>
        </w:tc>
        <w:tc>
          <w:tcPr>
            <w:tcW w:w="1476" w:type="dxa"/>
            <w:vAlign w:val="center"/>
          </w:tcPr>
          <w:p w14:paraId="0EC28B7F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17.1%</w:t>
            </w:r>
          </w:p>
          <w:p w14:paraId="586E5117" w14:textId="77777777" w:rsidR="0055296C" w:rsidRPr="0065605D" w:rsidRDefault="0055296C">
            <w:pPr>
              <w:jc w:val="center"/>
              <w:rPr>
                <w:rFonts w:ascii="Times New Roman" w:hAnsi="Times New Roman" w:cs="Times New Roman"/>
              </w:rPr>
            </w:pPr>
            <w:r w:rsidRPr="0065605D">
              <w:rPr>
                <w:rFonts w:ascii="Times New Roman" w:hAnsi="Times New Roman" w:cs="Times New Roman"/>
              </w:rPr>
              <w:t>(26/152)</w:t>
            </w:r>
          </w:p>
        </w:tc>
      </w:tr>
    </w:tbl>
    <w:p w14:paraId="2C4D9258" w14:textId="73BC86F5" w:rsidR="002245A0" w:rsidRDefault="002245A0" w:rsidP="002245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          </w:t>
      </w:r>
      <w:r w:rsidR="0055296C">
        <w:rPr>
          <w:rFonts w:ascii="Times New Roman" w:hAnsi="Times New Roman" w:cs="Times New Roman"/>
          <w:b/>
          <w:bCs/>
          <w:sz w:val="16"/>
          <w:szCs w:val="16"/>
        </w:rPr>
        <w:t xml:space="preserve">                               </w:t>
      </w:r>
      <w:r w:rsidRPr="00E84BF3">
        <w:rPr>
          <w:rFonts w:ascii="Times New Roman" w:hAnsi="Times New Roman" w:cs="Times New Roman"/>
          <w:b/>
          <w:bCs/>
          <w:sz w:val="16"/>
          <w:szCs w:val="16"/>
        </w:rPr>
        <w:t xml:space="preserve">*Occlusion was determined by the </w:t>
      </w:r>
      <w:r w:rsidR="00B552D5">
        <w:rPr>
          <w:rFonts w:ascii="Times New Roman" w:hAnsi="Times New Roman" w:cs="Times New Roman"/>
          <w:b/>
          <w:bCs/>
          <w:sz w:val="16"/>
          <w:szCs w:val="16"/>
        </w:rPr>
        <w:t>Treating Physician</w:t>
      </w:r>
    </w:p>
    <w:p w14:paraId="36F4057F" w14:textId="77777777" w:rsidR="005E14D2" w:rsidRDefault="005E14D2" w:rsidP="00140C8D">
      <w:pPr>
        <w:jc w:val="center"/>
        <w:rPr>
          <w:rFonts w:ascii="Times New Roman" w:hAnsi="Times New Roman" w:cs="Times New Roman"/>
          <w:b/>
          <w:bCs/>
        </w:rPr>
      </w:pPr>
    </w:p>
    <w:p w14:paraId="4A83B692" w14:textId="77777777" w:rsidR="00F25910" w:rsidRDefault="00F25910" w:rsidP="00140C8D">
      <w:pPr>
        <w:jc w:val="center"/>
        <w:rPr>
          <w:rFonts w:ascii="Times New Roman" w:hAnsi="Times New Roman" w:cs="Times New Roman"/>
          <w:b/>
          <w:bCs/>
        </w:rPr>
      </w:pPr>
    </w:p>
    <w:p w14:paraId="09D6F34E" w14:textId="77777777" w:rsidR="00984B09" w:rsidRDefault="00984B09" w:rsidP="000F044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: List of SMART Investigators</w:t>
      </w:r>
    </w:p>
    <w:tbl>
      <w:tblPr>
        <w:tblStyle w:val="TableGrid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4050"/>
        <w:gridCol w:w="5490"/>
      </w:tblGrid>
      <w:tr w:rsidR="00984B09" w:rsidRPr="00984B09" w14:paraId="7A26A2E7" w14:textId="77777777" w:rsidTr="000F0444">
        <w:trPr>
          <w:trHeight w:val="170"/>
          <w:tblHeader/>
          <w:jc w:val="center"/>
        </w:trPr>
        <w:tc>
          <w:tcPr>
            <w:tcW w:w="4050" w:type="dxa"/>
            <w:shd w:val="clear" w:color="auto" w:fill="D9D9D9" w:themeFill="background1" w:themeFillShade="D9"/>
          </w:tcPr>
          <w:p w14:paraId="1640AD10" w14:textId="77777777" w:rsidR="00984B09" w:rsidRPr="000F0444" w:rsidRDefault="00984B09" w:rsidP="00F01C32">
            <w:pPr>
              <w:rPr>
                <w:rFonts w:ascii="Times New Roman" w:hAnsi="Times New Roman" w:cs="Times New Roman"/>
                <w:b/>
                <w:bCs/>
              </w:rPr>
            </w:pPr>
            <w:r w:rsidRPr="000F0444">
              <w:rPr>
                <w:rFonts w:ascii="Times New Roman" w:hAnsi="Times New Roman" w:cs="Times New Roman"/>
                <w:b/>
                <w:bCs/>
              </w:rPr>
              <w:t>Investigators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4A3BFB5B" w14:textId="77777777" w:rsidR="00984B09" w:rsidRPr="000F0444" w:rsidRDefault="00984B09" w:rsidP="00F01C32">
            <w:pPr>
              <w:rPr>
                <w:rFonts w:ascii="Times New Roman" w:hAnsi="Times New Roman" w:cs="Times New Roman"/>
                <w:b/>
                <w:bCs/>
              </w:rPr>
            </w:pPr>
            <w:r w:rsidRPr="000F0444">
              <w:rPr>
                <w:rFonts w:ascii="Times New Roman" w:hAnsi="Times New Roman" w:cs="Times New Roman"/>
                <w:b/>
                <w:bCs/>
              </w:rPr>
              <w:t xml:space="preserve">Hospital </w:t>
            </w:r>
          </w:p>
        </w:tc>
      </w:tr>
      <w:tr w:rsidR="00984B09" w:rsidRPr="00984B09" w14:paraId="15901499" w14:textId="77777777" w:rsidTr="000F0444">
        <w:trPr>
          <w:trHeight w:val="170"/>
          <w:jc w:val="center"/>
        </w:trPr>
        <w:tc>
          <w:tcPr>
            <w:tcW w:w="4050" w:type="dxa"/>
          </w:tcPr>
          <w:p w14:paraId="374477B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PI Andrew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Ducruet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58B2AFB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Bruno Flores (Sub-I)</w:t>
            </w:r>
          </w:p>
          <w:p w14:paraId="5A0C6E8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Dale Ding (Sub-I)</w:t>
            </w:r>
          </w:p>
          <w:p w14:paraId="29F80EF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Felipe Albuquerque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2C63449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Alfred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Pokmeng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See (Sub-I)</w:t>
            </w:r>
          </w:p>
          <w:p w14:paraId="774A4DE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Rami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Almefty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(Sub-I)</w:t>
            </w:r>
          </w:p>
        </w:tc>
        <w:tc>
          <w:tcPr>
            <w:tcW w:w="5490" w:type="dxa"/>
          </w:tcPr>
          <w:p w14:paraId="789BB84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St. Joseph's Hospital and Medical Center</w:t>
            </w:r>
          </w:p>
          <w:p w14:paraId="08FAB8C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6B862419" w14:textId="77777777" w:rsidTr="000F0444">
        <w:trPr>
          <w:jc w:val="center"/>
        </w:trPr>
        <w:tc>
          <w:tcPr>
            <w:tcW w:w="4050" w:type="dxa"/>
          </w:tcPr>
          <w:p w14:paraId="5372E4A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Frank Hellinger (PI)</w:t>
            </w:r>
          </w:p>
          <w:p w14:paraId="79BBE2C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</w:rPr>
              <w:t>Ravi Gandhi</w:t>
            </w:r>
            <w:r w:rsidRPr="000F0444">
              <w:rPr>
                <w:rFonts w:ascii="Times New Roman" w:hAnsi="Times New Roman" w:cs="Times New Roman"/>
                <w:color w:val="000000"/>
              </w:rPr>
              <w:t xml:space="preserve"> (Sub-I)</w:t>
            </w:r>
          </w:p>
        </w:tc>
        <w:tc>
          <w:tcPr>
            <w:tcW w:w="5490" w:type="dxa"/>
          </w:tcPr>
          <w:p w14:paraId="37F7673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Florida Hospital Orlando</w:t>
            </w:r>
          </w:p>
          <w:p w14:paraId="293EDBE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1E4587EB" w14:textId="77777777" w:rsidTr="000F0444">
        <w:trPr>
          <w:jc w:val="center"/>
        </w:trPr>
        <w:tc>
          <w:tcPr>
            <w:tcW w:w="4050" w:type="dxa"/>
          </w:tcPr>
          <w:p w14:paraId="1423B95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Richard Bellon (PI)</w:t>
            </w:r>
            <w:r w:rsidRPr="000F0444">
              <w:rPr>
                <w:rFonts w:ascii="Times New Roman" w:hAnsi="Times New Roman" w:cs="Times New Roman"/>
              </w:rPr>
              <w:br/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Donald Frei (Sub-I)</w:t>
            </w:r>
          </w:p>
          <w:p w14:paraId="398AD60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Ian Kaminsky (Sub-I)</w:t>
            </w:r>
          </w:p>
          <w:p w14:paraId="1E4117E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Benjamin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Atchie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423E67C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David Loy (Sub-I)</w:t>
            </w:r>
          </w:p>
        </w:tc>
        <w:tc>
          <w:tcPr>
            <w:tcW w:w="5490" w:type="dxa"/>
          </w:tcPr>
          <w:p w14:paraId="6F1F66D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Swedish Medical Center</w:t>
            </w:r>
          </w:p>
          <w:p w14:paraId="22B8955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2D4DD5EE" w14:textId="77777777" w:rsidTr="000F0444">
        <w:trPr>
          <w:jc w:val="center"/>
        </w:trPr>
        <w:tc>
          <w:tcPr>
            <w:tcW w:w="4050" w:type="dxa"/>
          </w:tcPr>
          <w:p w14:paraId="6C7BF20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PI Paul Jacobson (PI)</w:t>
            </w:r>
          </w:p>
          <w:p w14:paraId="6A00BE1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Daniel Reed Hoss (Sub-I)</w:t>
            </w:r>
          </w:p>
        </w:tc>
        <w:tc>
          <w:tcPr>
            <w:tcW w:w="5490" w:type="dxa"/>
          </w:tcPr>
          <w:p w14:paraId="3989B0E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Loma Linda University Health</w:t>
            </w:r>
          </w:p>
          <w:p w14:paraId="7254765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2AAA6024" w14:textId="77777777" w:rsidTr="000F0444">
        <w:trPr>
          <w:jc w:val="center"/>
        </w:trPr>
        <w:tc>
          <w:tcPr>
            <w:tcW w:w="4050" w:type="dxa"/>
          </w:tcPr>
          <w:p w14:paraId="1E14E6F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in Park (PI)</w:t>
            </w:r>
          </w:p>
          <w:p w14:paraId="22ECC9C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Avery Evans (Sub-I)</w:t>
            </w:r>
          </w:p>
          <w:p w14:paraId="710688E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Robert Hixson (Sub-I)</w:t>
            </w:r>
          </w:p>
          <w:p w14:paraId="22BFC29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Jean-Martin Gingras </w:t>
            </w:r>
            <w:r w:rsidRPr="000F0444">
              <w:rPr>
                <w:rFonts w:ascii="Times New Roman" w:hAnsi="Times New Roman" w:cs="Times New Roman"/>
                <w:color w:val="000000"/>
              </w:rPr>
              <w:t>(Sub-I)</w:t>
            </w:r>
          </w:p>
          <w:p w14:paraId="3197FFD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Thomas Buell (Sub-I)</w:t>
            </w:r>
          </w:p>
          <w:p w14:paraId="2F3E48F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Yashar Kalani (Sub-I)</w:t>
            </w:r>
          </w:p>
        </w:tc>
        <w:tc>
          <w:tcPr>
            <w:tcW w:w="5490" w:type="dxa"/>
          </w:tcPr>
          <w:p w14:paraId="038253F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University of Virginia</w:t>
            </w:r>
          </w:p>
          <w:p w14:paraId="39DB3C7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Style w:val="vveditablerow"/>
              </w:rPr>
              <w:t xml:space="preserve"> </w:t>
            </w:r>
          </w:p>
        </w:tc>
      </w:tr>
      <w:tr w:rsidR="00984B09" w:rsidRPr="00984B09" w14:paraId="00D865C7" w14:textId="77777777" w:rsidTr="000F0444">
        <w:trPr>
          <w:jc w:val="center"/>
        </w:trPr>
        <w:tc>
          <w:tcPr>
            <w:tcW w:w="4050" w:type="dxa"/>
          </w:tcPr>
          <w:p w14:paraId="65371B8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ohyu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Boo (PI)</w:t>
            </w:r>
          </w:p>
          <w:p w14:paraId="0E2894D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</w:rPr>
              <w:t xml:space="preserve">Ann Noelle </w:t>
            </w:r>
            <w:proofErr w:type="spellStart"/>
            <w:r w:rsidRPr="000F0444">
              <w:rPr>
                <w:rFonts w:ascii="Times New Roman" w:hAnsi="Times New Roman" w:cs="Times New Roman"/>
              </w:rPr>
              <w:t>Lucke-</w:t>
            </w:r>
            <w:r w:rsidRPr="000F0444">
              <w:rPr>
                <w:rFonts w:ascii="Times New Roman" w:hAnsi="Times New Roman" w:cs="Times New Roman"/>
                <w:color w:val="000000"/>
              </w:rPr>
              <w:t>Wold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(Sub-I)</w:t>
            </w:r>
          </w:p>
          <w:p w14:paraId="45E3B54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Ansaari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Rai (Sub-I)</w:t>
            </w:r>
          </w:p>
        </w:tc>
        <w:tc>
          <w:tcPr>
            <w:tcW w:w="5490" w:type="dxa"/>
          </w:tcPr>
          <w:p w14:paraId="4BAF551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West Virginia University Hospital</w:t>
            </w:r>
          </w:p>
          <w:p w14:paraId="205F3DF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4651E32A" w14:textId="77777777" w:rsidTr="000F0444">
        <w:trPr>
          <w:jc w:val="center"/>
        </w:trPr>
        <w:tc>
          <w:tcPr>
            <w:tcW w:w="4050" w:type="dxa"/>
          </w:tcPr>
          <w:p w14:paraId="08C5363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lastRenderedPageBreak/>
              <w:t>David Fiorella (PI)</w:t>
            </w:r>
          </w:p>
          <w:p w14:paraId="10BED62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Eugene Gu (Sub-I)</w:t>
            </w:r>
          </w:p>
        </w:tc>
        <w:tc>
          <w:tcPr>
            <w:tcW w:w="5490" w:type="dxa"/>
          </w:tcPr>
          <w:p w14:paraId="042A24D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Stony Brook University</w:t>
            </w:r>
          </w:p>
          <w:p w14:paraId="5FD3402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78AEE1F6" w14:textId="77777777" w:rsidTr="000F0444">
        <w:trPr>
          <w:jc w:val="center"/>
        </w:trPr>
        <w:tc>
          <w:tcPr>
            <w:tcW w:w="4050" w:type="dxa"/>
          </w:tcPr>
          <w:p w14:paraId="4E84982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Yin Hu (PI)</w:t>
            </w:r>
          </w:p>
          <w:p w14:paraId="4FCCE39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Jonathon Pace (Sub-I)</w:t>
            </w:r>
          </w:p>
          <w:p w14:paraId="0244A54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Abhishek Ray (Sub-I)</w:t>
            </w:r>
          </w:p>
          <w:p w14:paraId="1E86355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ickey Smith (Sub-I)</w:t>
            </w:r>
          </w:p>
          <w:p w14:paraId="1DB9378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Jeffery Nelson (Sub-I)</w:t>
            </w:r>
          </w:p>
        </w:tc>
        <w:tc>
          <w:tcPr>
            <w:tcW w:w="5490" w:type="dxa"/>
          </w:tcPr>
          <w:p w14:paraId="6595111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University Hospitals Cleveland Medical Center</w:t>
            </w:r>
          </w:p>
          <w:p w14:paraId="22BE46C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41FD9505" w14:textId="77777777" w:rsidTr="000F0444">
        <w:trPr>
          <w:jc w:val="center"/>
        </w:trPr>
        <w:tc>
          <w:tcPr>
            <w:tcW w:w="4050" w:type="dxa"/>
          </w:tcPr>
          <w:p w14:paraId="681FA31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rijesh Mehta (PI)</w:t>
            </w:r>
          </w:p>
          <w:p w14:paraId="20C1560B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Hoang Duong (Sub-I)</w:t>
            </w:r>
          </w:p>
          <w:p w14:paraId="340EBAE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Gina </w:t>
            </w:r>
            <w:proofErr w:type="spellStart"/>
            <w:r w:rsidRPr="000F0444">
              <w:rPr>
                <w:rFonts w:ascii="Times New Roman" w:hAnsi="Times New Roman" w:cs="Times New Roman"/>
              </w:rPr>
              <w:t>DiMartin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3425717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ndrey Lima (Sub-I)</w:t>
            </w:r>
          </w:p>
        </w:tc>
        <w:tc>
          <w:tcPr>
            <w:tcW w:w="5490" w:type="dxa"/>
          </w:tcPr>
          <w:p w14:paraId="1B7E762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Memorial Hospital West</w:t>
            </w:r>
          </w:p>
          <w:p w14:paraId="5D87E8D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6D5771F5" w14:textId="77777777" w:rsidTr="000F0444">
        <w:trPr>
          <w:jc w:val="center"/>
        </w:trPr>
        <w:tc>
          <w:tcPr>
            <w:tcW w:w="4050" w:type="dxa"/>
          </w:tcPr>
          <w:p w14:paraId="384AAAC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Taru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Bhalla (PI)</w:t>
            </w:r>
          </w:p>
        </w:tc>
        <w:tc>
          <w:tcPr>
            <w:tcW w:w="5490" w:type="dxa"/>
          </w:tcPr>
          <w:p w14:paraId="23862C1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Strong Memorial Hospital (Univ. of Rochester)</w:t>
            </w:r>
          </w:p>
        </w:tc>
      </w:tr>
      <w:tr w:rsidR="00984B09" w:rsidRPr="00984B09" w14:paraId="72047ACF" w14:textId="77777777" w:rsidTr="000F0444">
        <w:trPr>
          <w:jc w:val="center"/>
        </w:trPr>
        <w:tc>
          <w:tcPr>
            <w:tcW w:w="4050" w:type="dxa"/>
          </w:tcPr>
          <w:p w14:paraId="4EBBB5E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Michael Korona (PI)</w:t>
            </w:r>
          </w:p>
          <w:p w14:paraId="123DEFA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James Martin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6D1EBA5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Paul </w:t>
            </w:r>
            <w:proofErr w:type="spellStart"/>
            <w:r w:rsidRPr="000F0444">
              <w:rPr>
                <w:rFonts w:ascii="Times New Roman" w:hAnsi="Times New Roman" w:cs="Times New Roman"/>
              </w:rPr>
              <w:t>Blom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r w:rsidRPr="000F0444">
              <w:rPr>
                <w:rFonts w:ascii="Times New Roman" w:hAnsi="Times New Roman" w:cs="Times New Roman"/>
                <w:color w:val="000000"/>
              </w:rPr>
              <w:t>(Sub-I)</w:t>
            </w:r>
          </w:p>
        </w:tc>
        <w:tc>
          <w:tcPr>
            <w:tcW w:w="5490" w:type="dxa"/>
          </w:tcPr>
          <w:p w14:paraId="4EE0A1E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St. Mary’s Medical Center</w:t>
            </w:r>
          </w:p>
          <w:p w14:paraId="1AB0219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5A6F259C" w14:textId="77777777" w:rsidTr="000F0444">
        <w:trPr>
          <w:jc w:val="center"/>
        </w:trPr>
        <w:tc>
          <w:tcPr>
            <w:tcW w:w="4050" w:type="dxa"/>
          </w:tcPr>
          <w:p w14:paraId="30E84DD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Scott Simon (PI)</w:t>
            </w:r>
          </w:p>
        </w:tc>
        <w:tc>
          <w:tcPr>
            <w:tcW w:w="5490" w:type="dxa"/>
          </w:tcPr>
          <w:p w14:paraId="5AFDECB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The Milton S. Hershey Medical Center</w:t>
            </w:r>
          </w:p>
        </w:tc>
      </w:tr>
      <w:tr w:rsidR="00984B09" w:rsidRPr="00984B09" w14:paraId="2725E6B5" w14:textId="77777777" w:rsidTr="000F0444">
        <w:trPr>
          <w:jc w:val="center"/>
        </w:trPr>
        <w:tc>
          <w:tcPr>
            <w:tcW w:w="4050" w:type="dxa"/>
          </w:tcPr>
          <w:p w14:paraId="7502B88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Dan Victo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Giurgiutiu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</w:tc>
        <w:tc>
          <w:tcPr>
            <w:tcW w:w="5490" w:type="dxa"/>
          </w:tcPr>
          <w:p w14:paraId="046EBBC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Valley Health/Winchester Medical Center</w:t>
            </w:r>
          </w:p>
        </w:tc>
      </w:tr>
      <w:tr w:rsidR="00984B09" w:rsidRPr="00984B09" w14:paraId="39E7084E" w14:textId="77777777" w:rsidTr="000F0444">
        <w:trPr>
          <w:jc w:val="center"/>
        </w:trPr>
        <w:tc>
          <w:tcPr>
            <w:tcW w:w="4050" w:type="dxa"/>
          </w:tcPr>
          <w:p w14:paraId="7410707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lejandro Spiotta (PI)</w:t>
            </w:r>
          </w:p>
          <w:p w14:paraId="35B66BD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Jonathan Lena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32546B1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Aquilla Turk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6B9CB2C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Raymond Turner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75839EA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Jan Vargas 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>(Sub-I)</w:t>
            </w:r>
          </w:p>
          <w:p w14:paraId="556AAAE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Mohammad Imran Chaudry </w:t>
            </w:r>
            <w:r w:rsidRPr="000F0444">
              <w:rPr>
                <w:rFonts w:ascii="Times New Roman" w:hAnsi="Times New Roman" w:cs="Times New Roman"/>
                <w:color w:val="000000"/>
              </w:rPr>
              <w:t>(Sub-I)</w:t>
            </w:r>
          </w:p>
        </w:tc>
        <w:tc>
          <w:tcPr>
            <w:tcW w:w="5490" w:type="dxa"/>
          </w:tcPr>
          <w:p w14:paraId="782B8DA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Medical University of South Carolina (MUSC) </w:t>
            </w:r>
          </w:p>
        </w:tc>
      </w:tr>
      <w:tr w:rsidR="00984B09" w:rsidRPr="00984B09" w14:paraId="45569549" w14:textId="77777777" w:rsidTr="000F0444">
        <w:trPr>
          <w:jc w:val="center"/>
        </w:trPr>
        <w:tc>
          <w:tcPr>
            <w:tcW w:w="4050" w:type="dxa"/>
          </w:tcPr>
          <w:p w14:paraId="6F3665E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Avi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etto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</w:tc>
        <w:tc>
          <w:tcPr>
            <w:tcW w:w="5490" w:type="dxa"/>
          </w:tcPr>
          <w:p w14:paraId="14EF8F3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North Shore University Hospital</w:t>
            </w:r>
          </w:p>
        </w:tc>
      </w:tr>
      <w:tr w:rsidR="00984B09" w:rsidRPr="00984B09" w14:paraId="0CE52C99" w14:textId="77777777" w:rsidTr="000F0444">
        <w:trPr>
          <w:jc w:val="center"/>
        </w:trPr>
        <w:tc>
          <w:tcPr>
            <w:tcW w:w="4050" w:type="dxa"/>
          </w:tcPr>
          <w:p w14:paraId="25A9FCF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Andrew Ku (PI)</w:t>
            </w:r>
          </w:p>
          <w:p w14:paraId="055A7BB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Eddie Sui Ki Kwan (Sub-I)</w:t>
            </w:r>
          </w:p>
          <w:p w14:paraId="7B48786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ichard Williamson (Sub-I)</w:t>
            </w:r>
          </w:p>
        </w:tc>
        <w:tc>
          <w:tcPr>
            <w:tcW w:w="5490" w:type="dxa"/>
          </w:tcPr>
          <w:p w14:paraId="2640540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Allegheny General Hospital</w:t>
            </w:r>
          </w:p>
        </w:tc>
      </w:tr>
      <w:tr w:rsidR="00984B09" w:rsidRPr="00984B09" w14:paraId="57613324" w14:textId="77777777" w:rsidTr="000F0444">
        <w:trPr>
          <w:jc w:val="center"/>
        </w:trPr>
        <w:tc>
          <w:tcPr>
            <w:tcW w:w="4050" w:type="dxa"/>
          </w:tcPr>
          <w:p w14:paraId="4EECB40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Keith Woodward (PI)</w:t>
            </w:r>
          </w:p>
          <w:p w14:paraId="69C4926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Harry Hixson (Sub-I)</w:t>
            </w:r>
          </w:p>
        </w:tc>
        <w:tc>
          <w:tcPr>
            <w:tcW w:w="5490" w:type="dxa"/>
          </w:tcPr>
          <w:p w14:paraId="3531ED1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Fort Sanders Regional Medical Center</w:t>
            </w:r>
          </w:p>
        </w:tc>
      </w:tr>
      <w:tr w:rsidR="00984B09" w:rsidRPr="00984B09" w14:paraId="4A1D1007" w14:textId="77777777" w:rsidTr="000F0444">
        <w:trPr>
          <w:jc w:val="center"/>
        </w:trPr>
        <w:tc>
          <w:tcPr>
            <w:tcW w:w="4050" w:type="dxa"/>
          </w:tcPr>
          <w:p w14:paraId="46F3D73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Cole Graham (PI)</w:t>
            </w:r>
          </w:p>
          <w:p w14:paraId="13949C2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Roham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Moftakhar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</w:tc>
        <w:tc>
          <w:tcPr>
            <w:tcW w:w="5490" w:type="dxa"/>
          </w:tcPr>
          <w:p w14:paraId="4737FE2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Palmetto Health Richland Hospital</w:t>
            </w:r>
          </w:p>
        </w:tc>
      </w:tr>
      <w:tr w:rsidR="00984B09" w:rsidRPr="00984B09" w14:paraId="7BDEE083" w14:textId="77777777" w:rsidTr="000F0444">
        <w:trPr>
          <w:jc w:val="center"/>
        </w:trPr>
        <w:tc>
          <w:tcPr>
            <w:tcW w:w="4050" w:type="dxa"/>
          </w:tcPr>
          <w:p w14:paraId="57FCC6C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Alois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Zauner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176322F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obert Taylor (Sub-I)</w:t>
            </w:r>
          </w:p>
        </w:tc>
        <w:tc>
          <w:tcPr>
            <w:tcW w:w="5490" w:type="dxa"/>
          </w:tcPr>
          <w:p w14:paraId="5140AFE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anta Barbara Cottage Hospital</w:t>
            </w:r>
          </w:p>
          <w:p w14:paraId="39A7F7E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275F2F7A" w14:textId="77777777" w:rsidTr="000F0444">
        <w:trPr>
          <w:jc w:val="center"/>
        </w:trPr>
        <w:tc>
          <w:tcPr>
            <w:tcW w:w="4050" w:type="dxa"/>
          </w:tcPr>
          <w:p w14:paraId="3058023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Theodore Larson (PI)</w:t>
            </w:r>
          </w:p>
        </w:tc>
        <w:tc>
          <w:tcPr>
            <w:tcW w:w="5490" w:type="dxa"/>
          </w:tcPr>
          <w:p w14:paraId="3B5AD9B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t. Anthony Hospital</w:t>
            </w:r>
          </w:p>
        </w:tc>
      </w:tr>
      <w:tr w:rsidR="00984B09" w:rsidRPr="00984B09" w14:paraId="0D644E7F" w14:textId="77777777" w:rsidTr="000F0444">
        <w:trPr>
          <w:jc w:val="center"/>
        </w:trPr>
        <w:tc>
          <w:tcPr>
            <w:tcW w:w="4050" w:type="dxa"/>
          </w:tcPr>
          <w:p w14:paraId="09AD27A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ichael Hurley (PI)</w:t>
            </w:r>
          </w:p>
          <w:p w14:paraId="52D7CED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Ali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haibani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3C271AB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atthew Potts (Sub-I)</w:t>
            </w:r>
          </w:p>
          <w:p w14:paraId="4339E8E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ameer Ansari (Sub-I)</w:t>
            </w:r>
          </w:p>
          <w:p w14:paraId="1FA8C5C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Babak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Jahromi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</w:tc>
        <w:tc>
          <w:tcPr>
            <w:tcW w:w="5490" w:type="dxa"/>
          </w:tcPr>
          <w:p w14:paraId="28B73CC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Northwestern University</w:t>
            </w:r>
          </w:p>
          <w:p w14:paraId="18A46D73" w14:textId="77777777" w:rsidR="00984B09" w:rsidRPr="000F0444" w:rsidRDefault="00984B09" w:rsidP="00F01C32">
            <w:pPr>
              <w:rPr>
                <w:rFonts w:ascii="Times New Roman" w:eastAsia="Times New Roman" w:hAnsi="Times New Roman" w:cs="Times New Roman"/>
              </w:rPr>
            </w:pPr>
          </w:p>
          <w:p w14:paraId="77079A9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C3379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  <w:p w14:paraId="5138DC3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61BC91F7" w14:textId="77777777" w:rsidTr="000F0444">
        <w:trPr>
          <w:jc w:val="center"/>
        </w:trPr>
        <w:tc>
          <w:tcPr>
            <w:tcW w:w="4050" w:type="dxa"/>
          </w:tcPr>
          <w:p w14:paraId="5C2419E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Richard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Klucznik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7003975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Orlando Diaz (Sub-I)</w:t>
            </w:r>
          </w:p>
          <w:p w14:paraId="54D2340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Yi Zhang (Sub-I)</w:t>
            </w:r>
          </w:p>
        </w:tc>
        <w:tc>
          <w:tcPr>
            <w:tcW w:w="5490" w:type="dxa"/>
          </w:tcPr>
          <w:p w14:paraId="1F22022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Houston Methodist Hospital</w:t>
            </w:r>
          </w:p>
          <w:p w14:paraId="76BA3CD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70B95D9C" w14:textId="77777777" w:rsidTr="000F0444">
        <w:trPr>
          <w:jc w:val="center"/>
        </w:trPr>
        <w:tc>
          <w:tcPr>
            <w:tcW w:w="4050" w:type="dxa"/>
          </w:tcPr>
          <w:p w14:paraId="1A38A1C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Zinovy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Katz, MD (PI)</w:t>
            </w:r>
          </w:p>
        </w:tc>
        <w:tc>
          <w:tcPr>
            <w:tcW w:w="5490" w:type="dxa"/>
          </w:tcPr>
          <w:p w14:paraId="09A3ECA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Bayfront Health St. Petersburg</w:t>
            </w:r>
          </w:p>
        </w:tc>
      </w:tr>
      <w:tr w:rsidR="00984B09" w:rsidRPr="00984B09" w14:paraId="09070E50" w14:textId="77777777" w:rsidTr="000F0444">
        <w:trPr>
          <w:jc w:val="center"/>
        </w:trPr>
        <w:tc>
          <w:tcPr>
            <w:tcW w:w="4050" w:type="dxa"/>
          </w:tcPr>
          <w:p w14:paraId="12491F5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Rabih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Tawk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>, MD</w:t>
            </w: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1A42FA6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David Miller, MD (Sub-I)</w:t>
            </w:r>
          </w:p>
          <w:p w14:paraId="168E3AE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enjamin Brown, MD (Sub-I)</w:t>
            </w:r>
          </w:p>
        </w:tc>
        <w:tc>
          <w:tcPr>
            <w:tcW w:w="5490" w:type="dxa"/>
          </w:tcPr>
          <w:p w14:paraId="6976B42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Mayo Clinic Jacksonville</w:t>
            </w:r>
          </w:p>
          <w:p w14:paraId="09EA9FF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0337E2BB" w14:textId="77777777" w:rsidTr="000F0444">
        <w:trPr>
          <w:jc w:val="center"/>
        </w:trPr>
        <w:tc>
          <w:tcPr>
            <w:tcW w:w="4050" w:type="dxa"/>
          </w:tcPr>
          <w:p w14:paraId="6EBCCF2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Shakeel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Chowdhry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>, MD (PI)</w:t>
            </w:r>
          </w:p>
        </w:tc>
        <w:tc>
          <w:tcPr>
            <w:tcW w:w="5490" w:type="dxa"/>
          </w:tcPr>
          <w:p w14:paraId="5C63FEE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Evanston Hospital</w:t>
            </w:r>
          </w:p>
        </w:tc>
      </w:tr>
      <w:tr w:rsidR="00984B09" w:rsidRPr="00984B09" w14:paraId="65DCA442" w14:textId="77777777" w:rsidTr="000F0444">
        <w:trPr>
          <w:jc w:val="center"/>
        </w:trPr>
        <w:tc>
          <w:tcPr>
            <w:tcW w:w="4050" w:type="dxa"/>
          </w:tcPr>
          <w:p w14:paraId="1201D37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Alan Reeves, MD (PI)</w:t>
            </w:r>
          </w:p>
          <w:p w14:paraId="6B1B14B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Koji Ebersole (Sub-I)</w:t>
            </w:r>
          </w:p>
          <w:p w14:paraId="08F5903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lastRenderedPageBreak/>
              <w:t>Michael Abraham (Sub-I)</w:t>
            </w:r>
          </w:p>
          <w:p w14:paraId="4FAA2D3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Ernest John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Madarang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</w:tc>
        <w:tc>
          <w:tcPr>
            <w:tcW w:w="5490" w:type="dxa"/>
          </w:tcPr>
          <w:p w14:paraId="4E95DA1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lastRenderedPageBreak/>
              <w:t>University of Kansas Medical Center</w:t>
            </w:r>
          </w:p>
        </w:tc>
      </w:tr>
      <w:tr w:rsidR="00984B09" w:rsidRPr="00984B09" w14:paraId="6A0E2976" w14:textId="77777777" w:rsidTr="000F0444">
        <w:trPr>
          <w:jc w:val="center"/>
        </w:trPr>
        <w:tc>
          <w:tcPr>
            <w:tcW w:w="4050" w:type="dxa"/>
          </w:tcPr>
          <w:p w14:paraId="5C96542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Reade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DeLeacy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0E26AC9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J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Mocco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7CB7E99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Johanna Fifi (Sub-I)</w:t>
            </w:r>
          </w:p>
        </w:tc>
        <w:tc>
          <w:tcPr>
            <w:tcW w:w="5490" w:type="dxa"/>
          </w:tcPr>
          <w:p w14:paraId="3688D2F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Mount Sinai Hospital</w:t>
            </w:r>
          </w:p>
          <w:p w14:paraId="3A1245D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2DD7655F" w14:textId="77777777" w:rsidTr="000F0444">
        <w:trPr>
          <w:jc w:val="center"/>
        </w:trPr>
        <w:tc>
          <w:tcPr>
            <w:tcW w:w="4050" w:type="dxa"/>
          </w:tcPr>
          <w:p w14:paraId="5136A35E" w14:textId="10C5437E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Bharathi 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Jagadeesa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</w:tc>
        <w:tc>
          <w:tcPr>
            <w:tcW w:w="5490" w:type="dxa"/>
          </w:tcPr>
          <w:p w14:paraId="38263BF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University of Minnesota Medical Center – Fairview</w:t>
            </w:r>
          </w:p>
        </w:tc>
      </w:tr>
      <w:tr w:rsidR="00984B09" w:rsidRPr="00984B09" w14:paraId="0BB45DC1" w14:textId="77777777" w:rsidTr="000F0444">
        <w:trPr>
          <w:jc w:val="center"/>
        </w:trPr>
        <w:tc>
          <w:tcPr>
            <w:tcW w:w="4050" w:type="dxa"/>
          </w:tcPr>
          <w:p w14:paraId="3B58C3E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Kenneth Snyder (PI)</w:t>
            </w:r>
          </w:p>
          <w:p w14:paraId="57605F5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Adnan Siddiqui (Sub-I)</w:t>
            </w:r>
          </w:p>
          <w:p w14:paraId="27357D9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Gursant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Atwal (Sub-I)</w:t>
            </w:r>
          </w:p>
          <w:p w14:paraId="4A1F070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Jason Davies (Sub-I)</w:t>
            </w:r>
          </w:p>
          <w:p w14:paraId="235D923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Jeffrey Beecher (Sub-I)</w:t>
            </w:r>
          </w:p>
          <w:p w14:paraId="57BE95A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Kunal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Vakharia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(Sub-I)</w:t>
            </w:r>
          </w:p>
          <w:p w14:paraId="457F18E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Vernard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Fennell (Sub-I)</w:t>
            </w:r>
          </w:p>
          <w:p w14:paraId="37EC3B5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Elad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Levy (Sub-I)</w:t>
            </w:r>
          </w:p>
        </w:tc>
        <w:tc>
          <w:tcPr>
            <w:tcW w:w="5490" w:type="dxa"/>
          </w:tcPr>
          <w:p w14:paraId="7CACC95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Buffalo General Hospital</w:t>
            </w:r>
          </w:p>
        </w:tc>
      </w:tr>
      <w:tr w:rsidR="00984B09" w:rsidRPr="00984B09" w14:paraId="02D6B9C3" w14:textId="77777777" w:rsidTr="000F0444">
        <w:trPr>
          <w:jc w:val="center"/>
        </w:trPr>
        <w:tc>
          <w:tcPr>
            <w:tcW w:w="4050" w:type="dxa"/>
          </w:tcPr>
          <w:p w14:paraId="217D7E7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Dr.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Zeguang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Ren (PI) </w:t>
            </w:r>
          </w:p>
          <w:p w14:paraId="666994C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Dr. Maxim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Moki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</w:tc>
        <w:tc>
          <w:tcPr>
            <w:tcW w:w="5490" w:type="dxa"/>
          </w:tcPr>
          <w:p w14:paraId="7B7CEE8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Tampa General Hospital</w:t>
            </w:r>
          </w:p>
        </w:tc>
      </w:tr>
      <w:tr w:rsidR="00984B09" w:rsidRPr="00984B09" w14:paraId="750695D3" w14:textId="77777777" w:rsidTr="000F0444">
        <w:trPr>
          <w:jc w:val="center"/>
        </w:trPr>
        <w:tc>
          <w:tcPr>
            <w:tcW w:w="4050" w:type="dxa"/>
          </w:tcPr>
          <w:p w14:paraId="02A11AB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Dr. Richard Bellon (PI) </w:t>
            </w:r>
          </w:p>
          <w:p w14:paraId="798AFD7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Dr. Donald Frei (Sub-I)</w:t>
            </w:r>
          </w:p>
          <w:p w14:paraId="642B331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Dr. David Loy (Sub-I)</w:t>
            </w:r>
          </w:p>
          <w:p w14:paraId="6853E2C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Dr. Benjami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tchi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752FDBE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Lutheran Medical Center</w:t>
            </w:r>
          </w:p>
          <w:p w14:paraId="4815526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0CBDB876" w14:textId="77777777" w:rsidTr="000F0444">
        <w:trPr>
          <w:jc w:val="center"/>
        </w:trPr>
        <w:tc>
          <w:tcPr>
            <w:tcW w:w="4050" w:type="dxa"/>
          </w:tcPr>
          <w:p w14:paraId="18AEB52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Dr. Thomas Wolfe (PI)</w:t>
            </w:r>
          </w:p>
        </w:tc>
        <w:tc>
          <w:tcPr>
            <w:tcW w:w="5490" w:type="dxa"/>
          </w:tcPr>
          <w:p w14:paraId="0167F8B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Aurora St. Luke's Medical Center</w:t>
            </w:r>
          </w:p>
        </w:tc>
      </w:tr>
      <w:tr w:rsidR="00984B09" w:rsidRPr="00984B09" w14:paraId="202C6CD4" w14:textId="77777777" w:rsidTr="000F0444">
        <w:trPr>
          <w:jc w:val="center"/>
        </w:trPr>
        <w:tc>
          <w:tcPr>
            <w:tcW w:w="4050" w:type="dxa"/>
          </w:tcPr>
          <w:p w14:paraId="655A45E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Dr.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Vicke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Garabedia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5337CB3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Dr. Matthew Ponds (Sub-I)</w:t>
            </w:r>
          </w:p>
        </w:tc>
        <w:tc>
          <w:tcPr>
            <w:tcW w:w="5490" w:type="dxa"/>
          </w:tcPr>
          <w:p w14:paraId="1E7C433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St. Alphonsus Regional Medical Center</w:t>
            </w:r>
          </w:p>
        </w:tc>
      </w:tr>
      <w:tr w:rsidR="00984B09" w:rsidRPr="00984B09" w14:paraId="6946F3F3" w14:textId="77777777" w:rsidTr="000F0444">
        <w:trPr>
          <w:jc w:val="center"/>
        </w:trPr>
        <w:tc>
          <w:tcPr>
            <w:tcW w:w="4050" w:type="dxa"/>
          </w:tcPr>
          <w:p w14:paraId="6357C98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Harris Hawk (PI)</w:t>
            </w:r>
          </w:p>
          <w:p w14:paraId="39DBD31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Blaise Baxter (Sub-I)</w:t>
            </w:r>
          </w:p>
          <w:p w14:paraId="413E851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Steven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Quarfordt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(Sub-I)</w:t>
            </w:r>
          </w:p>
          <w:p w14:paraId="16843B0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Justin Calvert (Sub-I)</w:t>
            </w:r>
          </w:p>
        </w:tc>
        <w:tc>
          <w:tcPr>
            <w:tcW w:w="5490" w:type="dxa"/>
          </w:tcPr>
          <w:p w14:paraId="69D9C24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Erlanger Health System</w:t>
            </w:r>
          </w:p>
          <w:p w14:paraId="61FE065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0515E5B8" w14:textId="77777777" w:rsidTr="000F0444">
        <w:trPr>
          <w:jc w:val="center"/>
        </w:trPr>
        <w:tc>
          <w:tcPr>
            <w:tcW w:w="4050" w:type="dxa"/>
          </w:tcPr>
          <w:p w14:paraId="6209AD2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Robert (Bobby) Starke (PI)</w:t>
            </w:r>
          </w:p>
          <w:p w14:paraId="2843D4D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Dileep </w:t>
            </w:r>
            <w:proofErr w:type="spellStart"/>
            <w:r w:rsidRPr="000F0444">
              <w:rPr>
                <w:rFonts w:ascii="Times New Roman" w:hAnsi="Times New Roman" w:cs="Times New Roman"/>
              </w:rPr>
              <w:t>Yavagal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4D49B7C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Eric Peterson (Sub-I)</w:t>
            </w:r>
          </w:p>
        </w:tc>
        <w:tc>
          <w:tcPr>
            <w:tcW w:w="5490" w:type="dxa"/>
          </w:tcPr>
          <w:p w14:paraId="201C9F3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Jackson Health System</w:t>
            </w:r>
          </w:p>
        </w:tc>
      </w:tr>
      <w:tr w:rsidR="00984B09" w:rsidRPr="00984B09" w14:paraId="517383F4" w14:textId="77777777" w:rsidTr="000F0444">
        <w:trPr>
          <w:jc w:val="center"/>
        </w:trPr>
        <w:tc>
          <w:tcPr>
            <w:tcW w:w="4050" w:type="dxa"/>
          </w:tcPr>
          <w:p w14:paraId="341A6F4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Robert James (PI)</w:t>
            </w:r>
          </w:p>
        </w:tc>
        <w:tc>
          <w:tcPr>
            <w:tcW w:w="5490" w:type="dxa"/>
          </w:tcPr>
          <w:p w14:paraId="752CC44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University of Louisville Hospital</w:t>
            </w:r>
          </w:p>
        </w:tc>
      </w:tr>
      <w:tr w:rsidR="00984B09" w:rsidRPr="00984B09" w14:paraId="2F345128" w14:textId="77777777" w:rsidTr="000F0444">
        <w:trPr>
          <w:jc w:val="center"/>
        </w:trPr>
        <w:tc>
          <w:tcPr>
            <w:tcW w:w="4050" w:type="dxa"/>
          </w:tcPr>
          <w:p w14:paraId="579A1AA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Paul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aphier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4DFD71E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Beth </w:t>
            </w:r>
            <w:proofErr w:type="spellStart"/>
            <w:r w:rsidRPr="000F0444">
              <w:rPr>
                <w:rFonts w:ascii="Times New Roman" w:hAnsi="Times New Roman" w:cs="Times New Roman"/>
              </w:rPr>
              <w:t>Karasi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0F0780B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Laure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Eskuche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2DE19F22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onald Benitez (Sub-I)</w:t>
            </w:r>
          </w:p>
        </w:tc>
        <w:tc>
          <w:tcPr>
            <w:tcW w:w="5490" w:type="dxa"/>
          </w:tcPr>
          <w:p w14:paraId="43A2AD1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Overlook Medical Center</w:t>
            </w:r>
          </w:p>
          <w:p w14:paraId="52D7787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1ECB9246" w14:textId="77777777" w:rsidTr="000F0444">
        <w:trPr>
          <w:jc w:val="center"/>
        </w:trPr>
        <w:tc>
          <w:tcPr>
            <w:tcW w:w="4050" w:type="dxa"/>
          </w:tcPr>
          <w:p w14:paraId="051A37A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David Case (PI)</w:t>
            </w:r>
          </w:p>
          <w:p w14:paraId="59D616D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Joshua Seinfeld (Sub-I)</w:t>
            </w:r>
          </w:p>
          <w:p w14:paraId="0537757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Sheila Jo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Kubes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3BA2795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Jason Rich (Sub-I)</w:t>
            </w:r>
          </w:p>
          <w:p w14:paraId="631635B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Christopher Roark (Sub-I)</w:t>
            </w:r>
          </w:p>
        </w:tc>
        <w:tc>
          <w:tcPr>
            <w:tcW w:w="5490" w:type="dxa"/>
          </w:tcPr>
          <w:p w14:paraId="66181E1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University of Colorado Hospital</w:t>
            </w:r>
          </w:p>
          <w:p w14:paraId="4646A24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77F64BAD" w14:textId="77777777" w:rsidTr="000F0444">
        <w:trPr>
          <w:jc w:val="center"/>
        </w:trPr>
        <w:tc>
          <w:tcPr>
            <w:tcW w:w="4050" w:type="dxa"/>
          </w:tcPr>
          <w:p w14:paraId="02B7482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Darry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haff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</w:tc>
        <w:tc>
          <w:tcPr>
            <w:tcW w:w="5490" w:type="dxa"/>
          </w:tcPr>
          <w:p w14:paraId="4C58711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Lehigh Valley Hospital </w:t>
            </w:r>
          </w:p>
        </w:tc>
      </w:tr>
      <w:tr w:rsidR="00984B09" w:rsidRPr="00984B09" w14:paraId="12DE701C" w14:textId="77777777" w:rsidTr="000F0444">
        <w:trPr>
          <w:jc w:val="center"/>
        </w:trPr>
        <w:tc>
          <w:tcPr>
            <w:tcW w:w="4050" w:type="dxa"/>
          </w:tcPr>
          <w:p w14:paraId="3EC22D0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Kyle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Farge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3A461EB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tacey Quintero Wolfe (Sub-I)</w:t>
            </w:r>
          </w:p>
          <w:p w14:paraId="2F151CA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Jasmeet Singh (Sub-I)</w:t>
            </w:r>
          </w:p>
        </w:tc>
        <w:tc>
          <w:tcPr>
            <w:tcW w:w="5490" w:type="dxa"/>
          </w:tcPr>
          <w:p w14:paraId="57F9527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Wake Forest University Health Sciences</w:t>
            </w:r>
          </w:p>
        </w:tc>
      </w:tr>
      <w:tr w:rsidR="00984B09" w:rsidRPr="00984B09" w14:paraId="56C1959F" w14:textId="77777777" w:rsidTr="000F0444">
        <w:trPr>
          <w:trHeight w:val="197"/>
          <w:jc w:val="center"/>
        </w:trPr>
        <w:tc>
          <w:tcPr>
            <w:tcW w:w="4050" w:type="dxa"/>
          </w:tcPr>
          <w:p w14:paraId="7A7FAED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Brian Kott (PI)</w:t>
            </w:r>
          </w:p>
        </w:tc>
        <w:tc>
          <w:tcPr>
            <w:tcW w:w="5490" w:type="dxa"/>
          </w:tcPr>
          <w:p w14:paraId="0F62A78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MultiCare Tacoma General Hospital</w:t>
            </w:r>
          </w:p>
        </w:tc>
      </w:tr>
      <w:tr w:rsidR="00984B09" w:rsidRPr="00984B09" w14:paraId="3B3FAF5D" w14:textId="77777777" w:rsidTr="000F0444">
        <w:trPr>
          <w:jc w:val="center"/>
        </w:trPr>
        <w:tc>
          <w:tcPr>
            <w:tcW w:w="4050" w:type="dxa"/>
          </w:tcPr>
          <w:p w14:paraId="5B95DBB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tavropoula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Tjoumakaris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 Pascal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Jabbour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1F1AC4F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Robert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Rosenwasser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6103D8A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Nabeel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Herial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6B9B681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lastRenderedPageBreak/>
              <w:t>Michael Reid Gooch (Sub-I)</w:t>
            </w:r>
          </w:p>
        </w:tc>
        <w:tc>
          <w:tcPr>
            <w:tcW w:w="5490" w:type="dxa"/>
          </w:tcPr>
          <w:p w14:paraId="43F52A0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lastRenderedPageBreak/>
              <w:t xml:space="preserve">Thomas Jefferson University </w:t>
            </w:r>
          </w:p>
          <w:p w14:paraId="2F590E5A" w14:textId="77777777" w:rsidR="00984B09" w:rsidRPr="000F0444" w:rsidRDefault="00984B09" w:rsidP="00F01C32">
            <w:pPr>
              <w:rPr>
                <w:rFonts w:ascii="Times New Roman" w:eastAsia="Times New Roman" w:hAnsi="Times New Roman" w:cs="Times New Roman"/>
              </w:rPr>
            </w:pPr>
          </w:p>
          <w:p w14:paraId="0688700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7A001B07" w14:textId="77777777" w:rsidTr="000F0444">
        <w:trPr>
          <w:jc w:val="center"/>
        </w:trPr>
        <w:tc>
          <w:tcPr>
            <w:tcW w:w="4050" w:type="dxa"/>
          </w:tcPr>
          <w:p w14:paraId="15375A4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Athos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Patsalides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07901BC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Jared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Knopman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</w:t>
            </w:r>
          </w:p>
          <w:p w14:paraId="3E8793E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Srikanth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Boddu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Sub-I) </w:t>
            </w:r>
          </w:p>
        </w:tc>
        <w:tc>
          <w:tcPr>
            <w:tcW w:w="5490" w:type="dxa"/>
          </w:tcPr>
          <w:p w14:paraId="7241547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Weill Cornell Medical College</w:t>
            </w:r>
          </w:p>
          <w:p w14:paraId="4F5138E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454EFC6F" w14:textId="77777777" w:rsidTr="000F0444">
        <w:trPr>
          <w:jc w:val="center"/>
        </w:trPr>
        <w:tc>
          <w:tcPr>
            <w:tcW w:w="4050" w:type="dxa"/>
          </w:tcPr>
          <w:p w14:paraId="7119CF1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Christoph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Nickel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  <w:p w14:paraId="062A361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dam Arthur (Sub-I)</w:t>
            </w:r>
          </w:p>
          <w:p w14:paraId="1C68F12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Daniel </w:t>
            </w:r>
            <w:proofErr w:type="spellStart"/>
            <w:r w:rsidRPr="000F0444">
              <w:rPr>
                <w:rFonts w:ascii="Times New Roman" w:hAnsi="Times New Roman" w:cs="Times New Roman"/>
              </w:rPr>
              <w:t>Hoit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00F77FB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Lucas </w:t>
            </w:r>
            <w:proofErr w:type="spellStart"/>
            <w:r w:rsidRPr="000F0444">
              <w:rPr>
                <w:rFonts w:ascii="Times New Roman" w:hAnsi="Times New Roman" w:cs="Times New Roman"/>
              </w:rPr>
              <w:t>Elijovich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31EB6B92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Violiz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Ino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2F8A7C9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Methodist University Hospital </w:t>
            </w:r>
          </w:p>
          <w:p w14:paraId="6EDA3C7A" w14:textId="77777777" w:rsidR="00984B09" w:rsidRPr="000F0444" w:rsidRDefault="00984B09" w:rsidP="00F01C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598DC011" w14:textId="77777777" w:rsidTr="000F0444">
        <w:trPr>
          <w:jc w:val="center"/>
        </w:trPr>
        <w:tc>
          <w:tcPr>
            <w:tcW w:w="4050" w:type="dxa"/>
          </w:tcPr>
          <w:p w14:paraId="023703F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li Malek (PI)</w:t>
            </w:r>
          </w:p>
        </w:tc>
        <w:tc>
          <w:tcPr>
            <w:tcW w:w="5490" w:type="dxa"/>
          </w:tcPr>
          <w:p w14:paraId="13A00C2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St. Mary's Medical Center (Tenet)</w:t>
            </w:r>
            <w:r w:rsidRPr="000F0444">
              <w:rPr>
                <w:rFonts w:ascii="Times New Roman" w:hAnsi="Times New Roman" w:cs="Times New Roman"/>
              </w:rPr>
              <w:t xml:space="preserve"> </w:t>
            </w:r>
          </w:p>
          <w:p w14:paraId="7DFFCDF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3B9EA2C7" w14:textId="77777777" w:rsidTr="000F0444">
        <w:trPr>
          <w:jc w:val="center"/>
        </w:trPr>
        <w:tc>
          <w:tcPr>
            <w:tcW w:w="4050" w:type="dxa"/>
          </w:tcPr>
          <w:p w14:paraId="2E0E3AB2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Patrick Brown (PI)</w:t>
            </w:r>
          </w:p>
          <w:p w14:paraId="72EE956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ndrew Ferrell (Sub-I)</w:t>
            </w:r>
          </w:p>
          <w:p w14:paraId="45E783D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Pet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Kvamm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5DB991B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University of Tennessee Medical Center</w:t>
            </w:r>
          </w:p>
          <w:p w14:paraId="331805A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2B525119" w14:textId="77777777" w:rsidTr="000F0444">
        <w:trPr>
          <w:jc w:val="center"/>
        </w:trPr>
        <w:tc>
          <w:tcPr>
            <w:tcW w:w="4050" w:type="dxa"/>
          </w:tcPr>
          <w:p w14:paraId="4FD7797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Lucian Maidan (PI)</w:t>
            </w:r>
          </w:p>
          <w:p w14:paraId="185BCDE2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George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Luh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0444">
              <w:rPr>
                <w:rFonts w:ascii="Times New Roman" w:hAnsi="Times New Roman" w:cs="Times New Roman"/>
              </w:rPr>
              <w:t>(Sub-I)</w:t>
            </w:r>
          </w:p>
        </w:tc>
        <w:tc>
          <w:tcPr>
            <w:tcW w:w="5490" w:type="dxa"/>
          </w:tcPr>
          <w:p w14:paraId="14F6100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Mercy San Juan Medical Center</w:t>
            </w:r>
          </w:p>
          <w:p w14:paraId="3ED277F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28411BFA" w14:textId="77777777" w:rsidTr="000F0444">
        <w:trPr>
          <w:jc w:val="center"/>
        </w:trPr>
        <w:tc>
          <w:tcPr>
            <w:tcW w:w="4050" w:type="dxa"/>
          </w:tcPr>
          <w:p w14:paraId="0FFDEF4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Peter </w:t>
            </w:r>
            <w:proofErr w:type="spellStart"/>
            <w:r w:rsidRPr="000F0444">
              <w:rPr>
                <w:rFonts w:ascii="Times New Roman" w:hAnsi="Times New Roman" w:cs="Times New Roman"/>
                <w:color w:val="000000" w:themeColor="text1"/>
              </w:rPr>
              <w:t>Sunenshine</w:t>
            </w:r>
            <w:proofErr w:type="spellEnd"/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 (PI)</w:t>
            </w:r>
          </w:p>
          <w:p w14:paraId="1BD1E777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Karam Moon </w:t>
            </w:r>
            <w:r w:rsidRPr="000F0444">
              <w:rPr>
                <w:rFonts w:ascii="Times New Roman" w:hAnsi="Times New Roman" w:cs="Times New Roman"/>
              </w:rPr>
              <w:t>(Sub-I)</w:t>
            </w:r>
          </w:p>
        </w:tc>
        <w:tc>
          <w:tcPr>
            <w:tcW w:w="5490" w:type="dxa"/>
          </w:tcPr>
          <w:p w14:paraId="5EA9843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Banner University Medical Center – Phoenix</w:t>
            </w:r>
          </w:p>
        </w:tc>
      </w:tr>
      <w:tr w:rsidR="00984B09" w:rsidRPr="00984B09" w14:paraId="1192ADA6" w14:textId="77777777" w:rsidTr="000F0444">
        <w:trPr>
          <w:jc w:val="center"/>
        </w:trPr>
        <w:tc>
          <w:tcPr>
            <w:tcW w:w="4050" w:type="dxa"/>
          </w:tcPr>
          <w:p w14:paraId="64DB06E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Bharathi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Jagadeesan</w:t>
            </w:r>
            <w:proofErr w:type="spellEnd"/>
            <w:r w:rsidRPr="000F0444">
              <w:rPr>
                <w:rFonts w:ascii="Times New Roman" w:hAnsi="Times New Roman" w:cs="Times New Roman"/>
                <w:color w:val="000000"/>
              </w:rPr>
              <w:t xml:space="preserve"> (PI)</w:t>
            </w:r>
          </w:p>
        </w:tc>
        <w:tc>
          <w:tcPr>
            <w:tcW w:w="5490" w:type="dxa"/>
          </w:tcPr>
          <w:p w14:paraId="41A5D2B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Hennepin County Medical Center</w:t>
            </w:r>
          </w:p>
        </w:tc>
      </w:tr>
      <w:tr w:rsidR="00984B09" w:rsidRPr="00984B09" w14:paraId="4F910C6D" w14:textId="77777777" w:rsidTr="000F0444">
        <w:trPr>
          <w:jc w:val="center"/>
        </w:trPr>
        <w:tc>
          <w:tcPr>
            <w:tcW w:w="4050" w:type="dxa"/>
          </w:tcPr>
          <w:p w14:paraId="431C7EF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cott Geraghty (PI)</w:t>
            </w:r>
          </w:p>
          <w:p w14:paraId="374086E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Hamad Farhat </w:t>
            </w:r>
            <w:r w:rsidRPr="000F0444">
              <w:rPr>
                <w:rFonts w:ascii="Times New Roman" w:hAnsi="Times New Roman" w:cs="Times New Roman"/>
              </w:rPr>
              <w:t>(Sub-I)</w:t>
            </w:r>
          </w:p>
          <w:p w14:paraId="4184215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</w:rPr>
              <w:t xml:space="preserve">Thomas </w:t>
            </w:r>
            <w:proofErr w:type="spellStart"/>
            <w:r w:rsidRPr="000F0444">
              <w:rPr>
                <w:rFonts w:ascii="Times New Roman" w:hAnsi="Times New Roman" w:cs="Times New Roman"/>
              </w:rPr>
              <w:t>Grobelny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04FFBCC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Advocate  Christ Medical Center </w:t>
            </w:r>
          </w:p>
          <w:p w14:paraId="61FA04A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0348470F" w14:textId="77777777" w:rsidTr="000F0444">
        <w:trPr>
          <w:jc w:val="center"/>
        </w:trPr>
        <w:tc>
          <w:tcPr>
            <w:tcW w:w="4050" w:type="dxa"/>
          </w:tcPr>
          <w:p w14:paraId="0A968D5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Albert Yoo (PI)</w:t>
            </w:r>
          </w:p>
          <w:p w14:paraId="4CB7F62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Alexander Venizelos </w:t>
            </w:r>
            <w:r w:rsidRPr="000F0444">
              <w:rPr>
                <w:rFonts w:ascii="Times New Roman" w:hAnsi="Times New Roman" w:cs="Times New Roman"/>
              </w:rPr>
              <w:t>(Sub-I)</w:t>
            </w:r>
          </w:p>
          <w:p w14:paraId="486A0F1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ashish Anand  (Sub-I)</w:t>
            </w:r>
          </w:p>
          <w:p w14:paraId="27D149D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enny Kim (Sub-I)</w:t>
            </w:r>
          </w:p>
          <w:p w14:paraId="230B3D5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Jazb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Soomro (Sub-I)</w:t>
            </w:r>
          </w:p>
          <w:p w14:paraId="013DD45B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Naregni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Pierre-Louis (Sub-I)</w:t>
            </w:r>
          </w:p>
          <w:p w14:paraId="3C086A0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Norma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jiboy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29D910A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Parit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Bhuv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0761724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Paul Hansen </w:t>
            </w:r>
            <w:r w:rsidRPr="000F0444">
              <w:rPr>
                <w:rFonts w:ascii="Times New Roman" w:hAnsi="Times New Roman" w:cs="Times New Roman"/>
              </w:rPr>
              <w:t>(Sub-I)</w:t>
            </w:r>
          </w:p>
          <w:p w14:paraId="4069AE76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</w:rPr>
              <w:t xml:space="preserve">Rya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Gianatasio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3156C63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edical City of Plano</w:t>
            </w:r>
          </w:p>
          <w:p w14:paraId="68FE6A7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B09" w:rsidRPr="00984B09" w14:paraId="149BA177" w14:textId="77777777" w:rsidTr="000F0444">
        <w:trPr>
          <w:jc w:val="center"/>
        </w:trPr>
        <w:tc>
          <w:tcPr>
            <w:tcW w:w="4050" w:type="dxa"/>
          </w:tcPr>
          <w:p w14:paraId="06DAB16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Lissa Peeling (PI)</w:t>
            </w:r>
          </w:p>
          <w:p w14:paraId="0ED4F45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Gary Hunter (Sub-I)</w:t>
            </w:r>
          </w:p>
          <w:p w14:paraId="1AAFA83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Michael Kelly (Sub-I)</w:t>
            </w:r>
          </w:p>
        </w:tc>
        <w:tc>
          <w:tcPr>
            <w:tcW w:w="5490" w:type="dxa"/>
          </w:tcPr>
          <w:p w14:paraId="5FD4E3B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oyal University Hospital</w:t>
            </w:r>
          </w:p>
          <w:p w14:paraId="052FC4C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0C4CB7A5" w14:textId="77777777" w:rsidTr="000F0444">
        <w:trPr>
          <w:jc w:val="center"/>
        </w:trPr>
        <w:tc>
          <w:tcPr>
            <w:tcW w:w="4050" w:type="dxa"/>
          </w:tcPr>
          <w:p w14:paraId="318E100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Lucas </w:t>
            </w:r>
            <w:proofErr w:type="spellStart"/>
            <w:r w:rsidRPr="000F0444">
              <w:rPr>
                <w:rFonts w:ascii="Times New Roman" w:hAnsi="Times New Roman" w:cs="Times New Roman"/>
              </w:rPr>
              <w:t>Elijovich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  <w:p w14:paraId="320A709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dam Arthur (Sub-I)</w:t>
            </w:r>
          </w:p>
          <w:p w14:paraId="558DBDE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Christoph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Nickel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39BAFC1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Daniel </w:t>
            </w:r>
            <w:proofErr w:type="spellStart"/>
            <w:r w:rsidRPr="000F0444">
              <w:rPr>
                <w:rFonts w:ascii="Times New Roman" w:hAnsi="Times New Roman" w:cs="Times New Roman"/>
              </w:rPr>
              <w:t>Hoit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5566E36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Violiz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Ino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672E3AA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aptist Memorial Hospital</w:t>
            </w:r>
          </w:p>
          <w:p w14:paraId="738D3C3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3C00502A" w14:textId="77777777" w:rsidTr="000F0444">
        <w:trPr>
          <w:jc w:val="center"/>
        </w:trPr>
        <w:tc>
          <w:tcPr>
            <w:tcW w:w="4050" w:type="dxa"/>
          </w:tcPr>
          <w:p w14:paraId="762DF38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Thinesh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Sivapatham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  <w:p w14:paraId="5BE38F6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Barbara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lban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44013FDB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Gregg </w:t>
            </w:r>
            <w:proofErr w:type="spellStart"/>
            <w:r w:rsidRPr="000F0444">
              <w:rPr>
                <w:rFonts w:ascii="Times New Roman" w:hAnsi="Times New Roman" w:cs="Times New Roman"/>
              </w:rPr>
              <w:t>Zoarsk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7EFB7B7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Sudhaka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Satt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10BB717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Christiana Care Health Services </w:t>
            </w:r>
          </w:p>
          <w:p w14:paraId="01FC02B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46E08F70" w14:textId="77777777" w:rsidTr="000F0444">
        <w:trPr>
          <w:jc w:val="center"/>
        </w:trPr>
        <w:tc>
          <w:tcPr>
            <w:tcW w:w="4050" w:type="dxa"/>
          </w:tcPr>
          <w:p w14:paraId="73102B8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mir Khan (PI)</w:t>
            </w:r>
          </w:p>
          <w:p w14:paraId="4E61F94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</w:rPr>
              <w:t xml:space="preserve">Arme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Choulakia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1FA638D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UCSF – Fresno </w:t>
            </w:r>
          </w:p>
        </w:tc>
      </w:tr>
      <w:tr w:rsidR="00984B09" w:rsidRPr="00984B09" w14:paraId="591AB841" w14:textId="77777777" w:rsidTr="000F0444">
        <w:trPr>
          <w:jc w:val="center"/>
        </w:trPr>
        <w:tc>
          <w:tcPr>
            <w:tcW w:w="4050" w:type="dxa"/>
          </w:tcPr>
          <w:p w14:paraId="2FEBA00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shish Nanda (PI)</w:t>
            </w:r>
          </w:p>
          <w:p w14:paraId="7D669B9B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Sushant Kale (PI)</w:t>
            </w:r>
          </w:p>
          <w:p w14:paraId="646C879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Am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lshekhle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32997BB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SSM St. Clare Healthcare</w:t>
            </w:r>
          </w:p>
          <w:p w14:paraId="452B5A71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  <w:p w14:paraId="2B3987C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38A017C6" w14:textId="77777777" w:rsidTr="000F0444">
        <w:trPr>
          <w:jc w:val="center"/>
        </w:trPr>
        <w:tc>
          <w:tcPr>
            <w:tcW w:w="4050" w:type="dxa"/>
          </w:tcPr>
          <w:p w14:paraId="711B831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lastRenderedPageBreak/>
              <w:t xml:space="preserve">Bradley </w:t>
            </w:r>
            <w:proofErr w:type="spellStart"/>
            <w:r w:rsidRPr="000F0444">
              <w:rPr>
                <w:rFonts w:ascii="Times New Roman" w:hAnsi="Times New Roman" w:cs="Times New Roman"/>
              </w:rPr>
              <w:t>Bohnstedt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  <w:p w14:paraId="4780A4E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nkur Garg (Sub-I)</w:t>
            </w:r>
          </w:p>
          <w:p w14:paraId="2D44124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Sudeept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Dandapat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277F1DF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Vijay </w:t>
            </w:r>
            <w:proofErr w:type="spellStart"/>
            <w:r w:rsidRPr="000F0444">
              <w:rPr>
                <w:rFonts w:ascii="Times New Roman" w:hAnsi="Times New Roman" w:cs="Times New Roman"/>
              </w:rPr>
              <w:t>Pandav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52AE6314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University of Oklahoma </w:t>
            </w:r>
          </w:p>
          <w:p w14:paraId="071BCCE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 xml:space="preserve">Health Sciences Center </w:t>
            </w:r>
          </w:p>
          <w:p w14:paraId="508FD30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031C3507" w14:textId="77777777" w:rsidTr="000F0444">
        <w:trPr>
          <w:jc w:val="center"/>
        </w:trPr>
        <w:tc>
          <w:tcPr>
            <w:tcW w:w="4050" w:type="dxa"/>
          </w:tcPr>
          <w:p w14:paraId="70BCEB6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Abhineet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Chowdhary (PI)</w:t>
            </w:r>
          </w:p>
        </w:tc>
        <w:tc>
          <w:tcPr>
            <w:tcW w:w="5490" w:type="dxa"/>
          </w:tcPr>
          <w:p w14:paraId="1A9FE4E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Overlake Hospital Medical Center</w:t>
            </w:r>
          </w:p>
        </w:tc>
      </w:tr>
      <w:tr w:rsidR="00984B09" w:rsidRPr="00984B09" w14:paraId="64E7EB19" w14:textId="77777777" w:rsidTr="000F0444">
        <w:trPr>
          <w:jc w:val="center"/>
        </w:trPr>
        <w:tc>
          <w:tcPr>
            <w:tcW w:w="4050" w:type="dxa"/>
          </w:tcPr>
          <w:p w14:paraId="6C2B043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Chaloupka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</w:tc>
        <w:tc>
          <w:tcPr>
            <w:tcW w:w="5490" w:type="dxa"/>
          </w:tcPr>
          <w:p w14:paraId="494E88EE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0444">
              <w:rPr>
                <w:rFonts w:ascii="Times New Roman" w:hAnsi="Times New Roman" w:cs="Times New Roman"/>
                <w:color w:val="000000" w:themeColor="text1"/>
              </w:rPr>
              <w:t>Mount Sinai Medical Center</w:t>
            </w:r>
          </w:p>
        </w:tc>
      </w:tr>
      <w:tr w:rsidR="00984B09" w:rsidRPr="00984B09" w14:paraId="3C8C15CA" w14:textId="77777777" w:rsidTr="000F0444">
        <w:trPr>
          <w:jc w:val="center"/>
        </w:trPr>
        <w:tc>
          <w:tcPr>
            <w:tcW w:w="4050" w:type="dxa"/>
          </w:tcPr>
          <w:p w14:paraId="303319B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Eric Sauvageau (PI)</w:t>
            </w:r>
          </w:p>
          <w:p w14:paraId="336E501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Amin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ghaebrahim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2A02FDD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Ricardo </w:t>
            </w:r>
            <w:proofErr w:type="spellStart"/>
            <w:r w:rsidRPr="000F0444">
              <w:rPr>
                <w:rFonts w:ascii="Times New Roman" w:hAnsi="Times New Roman" w:cs="Times New Roman"/>
              </w:rPr>
              <w:t>Hanel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4FD1BEA8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Baptist Medical Center</w:t>
            </w:r>
          </w:p>
        </w:tc>
      </w:tr>
      <w:tr w:rsidR="00984B09" w:rsidRPr="00984B09" w14:paraId="073DFC17" w14:textId="77777777" w:rsidTr="000F0444">
        <w:trPr>
          <w:jc w:val="center"/>
        </w:trPr>
        <w:tc>
          <w:tcPr>
            <w:tcW w:w="4050" w:type="dxa"/>
          </w:tcPr>
          <w:p w14:paraId="652CA94B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Mouhammed </w:t>
            </w:r>
            <w:proofErr w:type="spellStart"/>
            <w:r w:rsidRPr="000F0444">
              <w:rPr>
                <w:rFonts w:ascii="Times New Roman" w:hAnsi="Times New Roman" w:cs="Times New Roman"/>
                <w:color w:val="000000"/>
              </w:rPr>
              <w:t>Kabban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</w:tc>
        <w:tc>
          <w:tcPr>
            <w:tcW w:w="5490" w:type="dxa"/>
          </w:tcPr>
          <w:p w14:paraId="7D6783F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 xml:space="preserve">Gundersen Clinic </w:t>
            </w:r>
          </w:p>
        </w:tc>
      </w:tr>
      <w:tr w:rsidR="00984B09" w:rsidRPr="00984B09" w14:paraId="70E90DEC" w14:textId="77777777" w:rsidTr="000F0444">
        <w:trPr>
          <w:jc w:val="center"/>
        </w:trPr>
        <w:tc>
          <w:tcPr>
            <w:tcW w:w="4050" w:type="dxa"/>
          </w:tcPr>
          <w:p w14:paraId="6FFCA6B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Yahia Lodi (PI)</w:t>
            </w:r>
          </w:p>
          <w:p w14:paraId="4A959D3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Varun Reddy (Sub-I)</w:t>
            </w:r>
          </w:p>
          <w:p w14:paraId="68BC367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Qingliang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Wang (Sub-I)</w:t>
            </w:r>
          </w:p>
        </w:tc>
        <w:tc>
          <w:tcPr>
            <w:tcW w:w="5490" w:type="dxa"/>
          </w:tcPr>
          <w:p w14:paraId="17817E7F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UHS Wilson Medical Center</w:t>
            </w:r>
          </w:p>
          <w:p w14:paraId="5DDE81C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  <w:p w14:paraId="3C24F573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06B6AD8E" w14:textId="77777777" w:rsidTr="000F0444">
        <w:trPr>
          <w:jc w:val="center"/>
        </w:trPr>
        <w:tc>
          <w:tcPr>
            <w:tcW w:w="4050" w:type="dxa"/>
          </w:tcPr>
          <w:p w14:paraId="37C80C1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Clemens Schirmer (PI)</w:t>
            </w:r>
          </w:p>
          <w:p w14:paraId="1083F9C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Shamsh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Dalal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321184E8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Oded Goren (Sub-I)</w:t>
            </w:r>
          </w:p>
          <w:p w14:paraId="652494A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Christoph </w:t>
            </w:r>
            <w:proofErr w:type="spellStart"/>
            <w:r w:rsidRPr="000F0444">
              <w:rPr>
                <w:rFonts w:ascii="Times New Roman" w:hAnsi="Times New Roman" w:cs="Times New Roman"/>
              </w:rPr>
              <w:t>Griessenauer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47683C89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Geisinger Health System</w:t>
            </w:r>
          </w:p>
          <w:p w14:paraId="04E73A80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  <w:p w14:paraId="35BBF51A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42BC0582" w14:textId="77777777" w:rsidTr="000F0444">
        <w:trPr>
          <w:jc w:val="center"/>
        </w:trPr>
        <w:tc>
          <w:tcPr>
            <w:tcW w:w="4050" w:type="dxa"/>
          </w:tcPr>
          <w:p w14:paraId="292CE28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ugusto Elias (initial PI)</w:t>
            </w:r>
          </w:p>
          <w:p w14:paraId="39FB028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obert Burke (Sub-I)</w:t>
            </w:r>
          </w:p>
          <w:p w14:paraId="6D9CB25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Casey </w:t>
            </w:r>
            <w:proofErr w:type="spellStart"/>
            <w:r w:rsidRPr="000F0444">
              <w:rPr>
                <w:rFonts w:ascii="Times New Roman" w:hAnsi="Times New Roman" w:cs="Times New Roman"/>
              </w:rPr>
              <w:t>Muehl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, then PI)</w:t>
            </w:r>
          </w:p>
        </w:tc>
        <w:tc>
          <w:tcPr>
            <w:tcW w:w="5490" w:type="dxa"/>
          </w:tcPr>
          <w:p w14:paraId="2F72570C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Memorial Medical Center</w:t>
            </w:r>
          </w:p>
          <w:p w14:paraId="50823E0D" w14:textId="77777777" w:rsidR="00984B09" w:rsidRPr="000F0444" w:rsidRDefault="00984B09" w:rsidP="00F01C32">
            <w:pPr>
              <w:rPr>
                <w:rFonts w:ascii="Times New Roman" w:eastAsia="Times New Roman" w:hAnsi="Times New Roman" w:cs="Times New Roman"/>
              </w:rPr>
            </w:pPr>
          </w:p>
          <w:p w14:paraId="2F9358A2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1AABE4E6" w14:textId="77777777" w:rsidTr="000F0444">
        <w:trPr>
          <w:jc w:val="center"/>
        </w:trPr>
        <w:tc>
          <w:tcPr>
            <w:tcW w:w="4050" w:type="dxa"/>
          </w:tcPr>
          <w:p w14:paraId="422C311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meer Hassan (PI)</w:t>
            </w:r>
          </w:p>
          <w:p w14:paraId="3463B8D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Wondwosse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Tekl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70B6CB25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  <w:r w:rsidRPr="000F0444">
              <w:rPr>
                <w:rFonts w:ascii="Times New Roman" w:hAnsi="Times New Roman" w:cs="Times New Roman"/>
                <w:color w:val="000000"/>
              </w:rPr>
              <w:t>Valley Baptist Medical Center</w:t>
            </w:r>
          </w:p>
          <w:p w14:paraId="2F9C4FBD" w14:textId="77777777" w:rsidR="00984B09" w:rsidRPr="000F0444" w:rsidRDefault="00984B09" w:rsidP="00F01C3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4B09" w:rsidRPr="00984B09" w14:paraId="1ACED8C5" w14:textId="77777777" w:rsidTr="000F0444">
        <w:trPr>
          <w:jc w:val="center"/>
        </w:trPr>
        <w:tc>
          <w:tcPr>
            <w:tcW w:w="4050" w:type="dxa"/>
          </w:tcPr>
          <w:p w14:paraId="4F78F9D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Augusto Elias (PI)</w:t>
            </w:r>
          </w:p>
          <w:p w14:paraId="6F16508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avi Shastri (Sub-I)</w:t>
            </w:r>
          </w:p>
        </w:tc>
        <w:tc>
          <w:tcPr>
            <w:tcW w:w="5490" w:type="dxa"/>
          </w:tcPr>
          <w:p w14:paraId="461B27B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Metro Health – University of Michigan Health</w:t>
            </w:r>
          </w:p>
        </w:tc>
      </w:tr>
      <w:tr w:rsidR="00984B09" w:rsidRPr="00984B09" w14:paraId="5187E995" w14:textId="77777777" w:rsidTr="000F0444">
        <w:trPr>
          <w:jc w:val="center"/>
        </w:trPr>
        <w:tc>
          <w:tcPr>
            <w:tcW w:w="4050" w:type="dxa"/>
          </w:tcPr>
          <w:p w14:paraId="0C5EAFC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Osama Zaidat (PI)</w:t>
            </w:r>
          </w:p>
          <w:p w14:paraId="2789E6D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Eugene Lin (Sub-I)</w:t>
            </w:r>
          </w:p>
          <w:p w14:paraId="706AA55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Bade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Alenz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  <w:p w14:paraId="4656F55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Mohammad </w:t>
            </w:r>
            <w:proofErr w:type="spellStart"/>
            <w:r w:rsidRPr="000F0444">
              <w:rPr>
                <w:rFonts w:ascii="Times New Roman" w:hAnsi="Times New Roman" w:cs="Times New Roman"/>
              </w:rPr>
              <w:t>Ezzeldi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110FF87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Mercy Health St. Vincent Medical Center</w:t>
            </w:r>
          </w:p>
          <w:p w14:paraId="2CBC5EA7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2EFFFDDF" w14:textId="77777777" w:rsidTr="000F0444">
        <w:trPr>
          <w:jc w:val="center"/>
        </w:trPr>
        <w:tc>
          <w:tcPr>
            <w:tcW w:w="4050" w:type="dxa"/>
          </w:tcPr>
          <w:p w14:paraId="6618ECD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Yafell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Serull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</w:tc>
        <w:tc>
          <w:tcPr>
            <w:tcW w:w="5490" w:type="dxa"/>
          </w:tcPr>
          <w:p w14:paraId="6541F925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Westside Regional Medical Center</w:t>
            </w:r>
          </w:p>
        </w:tc>
      </w:tr>
      <w:tr w:rsidR="00984B09" w:rsidRPr="00984B09" w14:paraId="3F3419B9" w14:textId="77777777" w:rsidTr="000F0444">
        <w:trPr>
          <w:jc w:val="center"/>
        </w:trPr>
        <w:tc>
          <w:tcPr>
            <w:tcW w:w="4050" w:type="dxa"/>
          </w:tcPr>
          <w:p w14:paraId="2DBB3066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Rishi Gupta (PI)</w:t>
            </w:r>
          </w:p>
          <w:p w14:paraId="013C917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Ahmad </w:t>
            </w:r>
            <w:proofErr w:type="spellStart"/>
            <w:r w:rsidRPr="000F0444">
              <w:rPr>
                <w:rFonts w:ascii="Times New Roman" w:hAnsi="Times New Roman" w:cs="Times New Roman"/>
              </w:rPr>
              <w:t>Khaldi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Sub-I)</w:t>
            </w:r>
          </w:p>
        </w:tc>
        <w:tc>
          <w:tcPr>
            <w:tcW w:w="5490" w:type="dxa"/>
          </w:tcPr>
          <w:p w14:paraId="0BA58F5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WellStar </w:t>
            </w:r>
            <w:proofErr w:type="spellStart"/>
            <w:r w:rsidRPr="000F0444">
              <w:rPr>
                <w:rFonts w:ascii="Times New Roman" w:hAnsi="Times New Roman" w:cs="Times New Roman"/>
              </w:rPr>
              <w:t>Kennestone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Hospital</w:t>
            </w:r>
          </w:p>
          <w:p w14:paraId="697817C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tr w:rsidR="00984B09" w:rsidRPr="00984B09" w14:paraId="6DAA5AE4" w14:textId="77777777" w:rsidTr="000F0444">
        <w:trPr>
          <w:jc w:val="center"/>
        </w:trPr>
        <w:tc>
          <w:tcPr>
            <w:tcW w:w="4050" w:type="dxa"/>
          </w:tcPr>
          <w:p w14:paraId="4CCB9ED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Travis Dumont (PI)</w:t>
            </w:r>
          </w:p>
          <w:p w14:paraId="3A9915F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Leonardo Brasiliense (Sub-I)</w:t>
            </w:r>
          </w:p>
        </w:tc>
        <w:tc>
          <w:tcPr>
            <w:tcW w:w="5490" w:type="dxa"/>
          </w:tcPr>
          <w:p w14:paraId="1DEB79B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anner University Medical Center – Tucson</w:t>
            </w:r>
          </w:p>
        </w:tc>
      </w:tr>
      <w:tr w:rsidR="00984B09" w:rsidRPr="00984B09" w14:paraId="5F83DE6B" w14:textId="77777777" w:rsidTr="000F0444">
        <w:trPr>
          <w:jc w:val="center"/>
        </w:trPr>
        <w:tc>
          <w:tcPr>
            <w:tcW w:w="4050" w:type="dxa"/>
          </w:tcPr>
          <w:p w14:paraId="3B6DDA1C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Ritesh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Kaushal (PI)</w:t>
            </w:r>
          </w:p>
        </w:tc>
        <w:tc>
          <w:tcPr>
            <w:tcW w:w="5490" w:type="dxa"/>
          </w:tcPr>
          <w:p w14:paraId="005532A0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Palmetto General Hospital (Tenet)</w:t>
            </w:r>
          </w:p>
        </w:tc>
      </w:tr>
      <w:tr w:rsidR="00984B09" w:rsidRPr="00984B09" w14:paraId="4E672B3B" w14:textId="77777777" w:rsidTr="000F0444">
        <w:trPr>
          <w:jc w:val="center"/>
        </w:trPr>
        <w:tc>
          <w:tcPr>
            <w:tcW w:w="4050" w:type="dxa"/>
          </w:tcPr>
          <w:p w14:paraId="60F894D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 xml:space="preserve">Mohamed </w:t>
            </w:r>
            <w:proofErr w:type="spellStart"/>
            <w:r w:rsidRPr="000F0444">
              <w:rPr>
                <w:rFonts w:ascii="Times New Roman" w:hAnsi="Times New Roman" w:cs="Times New Roman"/>
              </w:rPr>
              <w:t>Teleb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</w:tc>
        <w:tc>
          <w:tcPr>
            <w:tcW w:w="5490" w:type="dxa"/>
          </w:tcPr>
          <w:p w14:paraId="3B73393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Banner Desert Medical Center</w:t>
            </w:r>
          </w:p>
        </w:tc>
      </w:tr>
      <w:tr w:rsidR="00984B09" w:rsidRPr="00984B09" w14:paraId="518E0914" w14:textId="77777777" w:rsidTr="000F0444">
        <w:trPr>
          <w:jc w:val="center"/>
        </w:trPr>
        <w:tc>
          <w:tcPr>
            <w:tcW w:w="4050" w:type="dxa"/>
          </w:tcPr>
          <w:p w14:paraId="66F24302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Akram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0444">
              <w:rPr>
                <w:rFonts w:ascii="Times New Roman" w:hAnsi="Times New Roman" w:cs="Times New Roman"/>
              </w:rPr>
              <w:t>Shhadeh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(PI)</w:t>
            </w:r>
          </w:p>
          <w:p w14:paraId="770195FD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Vikas Gupta (Sub-I)</w:t>
            </w:r>
          </w:p>
        </w:tc>
        <w:tc>
          <w:tcPr>
            <w:tcW w:w="5490" w:type="dxa"/>
          </w:tcPr>
          <w:p w14:paraId="12E40B31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Lawnwood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Regional Medical Center</w:t>
            </w:r>
          </w:p>
        </w:tc>
      </w:tr>
      <w:tr w:rsidR="00984B09" w:rsidRPr="00984B09" w14:paraId="7DBAE3BD" w14:textId="77777777" w:rsidTr="000F0444">
        <w:trPr>
          <w:jc w:val="center"/>
        </w:trPr>
        <w:tc>
          <w:tcPr>
            <w:tcW w:w="4050" w:type="dxa"/>
          </w:tcPr>
          <w:p w14:paraId="50FF1989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Joshua Bentley (PI)</w:t>
            </w:r>
          </w:p>
        </w:tc>
        <w:tc>
          <w:tcPr>
            <w:tcW w:w="5490" w:type="dxa"/>
          </w:tcPr>
          <w:p w14:paraId="65836B5E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Southeast Alabama Medical Center</w:t>
            </w:r>
          </w:p>
        </w:tc>
      </w:tr>
      <w:tr w:rsidR="00984B09" w:rsidRPr="00984B09" w14:paraId="14C4911C" w14:textId="77777777" w:rsidTr="000F0444">
        <w:trPr>
          <w:jc w:val="center"/>
        </w:trPr>
        <w:tc>
          <w:tcPr>
            <w:tcW w:w="4050" w:type="dxa"/>
          </w:tcPr>
          <w:p w14:paraId="05BFCDC3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Varun Reddy (PI)</w:t>
            </w:r>
          </w:p>
          <w:p w14:paraId="2A456E4F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Qingliang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Wang (Sub-I)</w:t>
            </w:r>
          </w:p>
          <w:p w14:paraId="44A5969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r w:rsidRPr="000F0444">
              <w:rPr>
                <w:rFonts w:ascii="Times New Roman" w:hAnsi="Times New Roman" w:cs="Times New Roman"/>
              </w:rPr>
              <w:t>Yahia Lodi (Sub-I)</w:t>
            </w:r>
          </w:p>
        </w:tc>
        <w:tc>
          <w:tcPr>
            <w:tcW w:w="5490" w:type="dxa"/>
          </w:tcPr>
          <w:p w14:paraId="1F8E895A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  <w:proofErr w:type="spellStart"/>
            <w:r w:rsidRPr="000F0444">
              <w:rPr>
                <w:rFonts w:ascii="Times New Roman" w:hAnsi="Times New Roman" w:cs="Times New Roman"/>
              </w:rPr>
              <w:t>Faxton</w:t>
            </w:r>
            <w:proofErr w:type="spellEnd"/>
            <w:r w:rsidRPr="000F0444">
              <w:rPr>
                <w:rFonts w:ascii="Times New Roman" w:hAnsi="Times New Roman" w:cs="Times New Roman"/>
              </w:rPr>
              <w:t xml:space="preserve"> - St. Luke's Healthcare</w:t>
            </w:r>
          </w:p>
          <w:p w14:paraId="3A381684" w14:textId="77777777" w:rsidR="00984B09" w:rsidRPr="000F0444" w:rsidRDefault="00984B09" w:rsidP="00F01C32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</w:tbl>
    <w:p w14:paraId="39FFEC49" w14:textId="16E26F89" w:rsidR="003E6C8D" w:rsidRDefault="003E6C8D">
      <w:pPr>
        <w:rPr>
          <w:rFonts w:ascii="Times New Roman" w:hAnsi="Times New Roman" w:cs="Times New Roman"/>
          <w:b/>
          <w:bCs/>
        </w:rPr>
      </w:pPr>
    </w:p>
    <w:sectPr w:rsidR="003E6C8D" w:rsidSect="001C4FD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5BE59" w14:textId="77777777" w:rsidR="0076297A" w:rsidRDefault="0076297A" w:rsidP="00D52A0C">
      <w:pPr>
        <w:spacing w:after="0" w:line="240" w:lineRule="auto"/>
      </w:pPr>
      <w:r>
        <w:separator/>
      </w:r>
    </w:p>
  </w:endnote>
  <w:endnote w:type="continuationSeparator" w:id="0">
    <w:p w14:paraId="506A8D4A" w14:textId="77777777" w:rsidR="0076297A" w:rsidRDefault="0076297A" w:rsidP="00D52A0C">
      <w:pPr>
        <w:spacing w:after="0" w:line="240" w:lineRule="auto"/>
      </w:pPr>
      <w:r>
        <w:continuationSeparator/>
      </w:r>
    </w:p>
  </w:endnote>
  <w:endnote w:type="continuationNotice" w:id="1">
    <w:p w14:paraId="02A97F75" w14:textId="77777777" w:rsidR="0076297A" w:rsidRDefault="007629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470273" w14:textId="77777777" w:rsidR="00F01C32" w:rsidRDefault="00F01C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328034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830DDB6" w14:textId="77777777" w:rsidR="00F01C32" w:rsidRDefault="00F01C3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5B67087" w14:textId="77777777" w:rsidR="00F01C32" w:rsidRDefault="00F01C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F89FC" w14:textId="77777777" w:rsidR="00F01C32" w:rsidRDefault="00F01C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63D01" w14:textId="77777777" w:rsidR="0076297A" w:rsidRDefault="0076297A" w:rsidP="00D52A0C">
      <w:pPr>
        <w:spacing w:after="0" w:line="240" w:lineRule="auto"/>
      </w:pPr>
      <w:r>
        <w:separator/>
      </w:r>
    </w:p>
  </w:footnote>
  <w:footnote w:type="continuationSeparator" w:id="0">
    <w:p w14:paraId="25B634F7" w14:textId="77777777" w:rsidR="0076297A" w:rsidRDefault="0076297A" w:rsidP="00D52A0C">
      <w:pPr>
        <w:spacing w:after="0" w:line="240" w:lineRule="auto"/>
      </w:pPr>
      <w:r>
        <w:continuationSeparator/>
      </w:r>
    </w:p>
  </w:footnote>
  <w:footnote w:type="continuationNotice" w:id="1">
    <w:p w14:paraId="4D72C761" w14:textId="77777777" w:rsidR="0076297A" w:rsidRDefault="007629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C1E0A4" w14:textId="77777777" w:rsidR="00F01C32" w:rsidRDefault="00F01C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30C0B" w14:textId="22258C8C" w:rsidR="00F01C32" w:rsidRDefault="002A65E4" w:rsidP="002A65E4">
    <w:pPr>
      <w:pStyle w:val="Header"/>
      <w:jc w:val="right"/>
    </w:pPr>
    <w:r>
      <w:t>SMART Registry 1-year Resul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1C9D32" w14:textId="77777777" w:rsidR="00F01C32" w:rsidRDefault="00F01C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E56A1"/>
    <w:multiLevelType w:val="multilevel"/>
    <w:tmpl w:val="3E14EE3C"/>
    <w:lvl w:ilvl="0">
      <w:start w:val="1"/>
      <w:numFmt w:val="decimal"/>
      <w:lvlText w:val="%1."/>
      <w:lvlJc w:val="left"/>
      <w:pPr>
        <w:ind w:left="1660" w:hanging="720"/>
      </w:pPr>
      <w:rPr>
        <w:rFonts w:ascii="Times New Roman" w:eastAsia="Times New Roman" w:hAnsi="Times New Roman" w:cs="Times New Roman" w:hint="default"/>
        <w:b/>
        <w:bCs/>
        <w:spacing w:val="-3"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2380" w:hanging="720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2380" w:hanging="72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</w:rPr>
    </w:lvl>
    <w:lvl w:ilvl="3">
      <w:numFmt w:val="bullet"/>
      <w:lvlText w:val=""/>
      <w:lvlJc w:val="left"/>
      <w:pPr>
        <w:ind w:left="274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4">
      <w:numFmt w:val="bullet"/>
      <w:lvlText w:val="•"/>
      <w:lvlJc w:val="left"/>
      <w:pPr>
        <w:ind w:left="4610" w:hanging="360"/>
      </w:pPr>
      <w:rPr>
        <w:rFonts w:hint="default"/>
      </w:rPr>
    </w:lvl>
    <w:lvl w:ilvl="5">
      <w:numFmt w:val="bullet"/>
      <w:lvlText w:val="•"/>
      <w:lvlJc w:val="left"/>
      <w:pPr>
        <w:ind w:left="5545" w:hanging="360"/>
      </w:pPr>
      <w:rPr>
        <w:rFonts w:hint="default"/>
      </w:rPr>
    </w:lvl>
    <w:lvl w:ilvl="6">
      <w:numFmt w:val="bullet"/>
      <w:lvlText w:val="•"/>
      <w:lvlJc w:val="left"/>
      <w:pPr>
        <w:ind w:left="6480" w:hanging="360"/>
      </w:pPr>
      <w:rPr>
        <w:rFonts w:hint="default"/>
      </w:rPr>
    </w:lvl>
    <w:lvl w:ilvl="7">
      <w:numFmt w:val="bullet"/>
      <w:lvlText w:val="•"/>
      <w:lvlJc w:val="left"/>
      <w:pPr>
        <w:ind w:left="7415" w:hanging="360"/>
      </w:pPr>
      <w:rPr>
        <w:rFonts w:hint="default"/>
      </w:rPr>
    </w:lvl>
    <w:lvl w:ilvl="8">
      <w:numFmt w:val="bullet"/>
      <w:lvlText w:val="•"/>
      <w:lvlJc w:val="left"/>
      <w:pPr>
        <w:ind w:left="8350" w:hanging="360"/>
      </w:pPr>
      <w:rPr>
        <w:rFonts w:hint="default"/>
      </w:rPr>
    </w:lvl>
  </w:abstractNum>
  <w:abstractNum w:abstractNumId="1" w15:restartNumberingAfterBreak="0">
    <w:nsid w:val="05EC50CF"/>
    <w:multiLevelType w:val="hybridMultilevel"/>
    <w:tmpl w:val="BDE4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93B7E"/>
    <w:multiLevelType w:val="hybridMultilevel"/>
    <w:tmpl w:val="0DD625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542EF4"/>
    <w:multiLevelType w:val="hybridMultilevel"/>
    <w:tmpl w:val="FA54F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dpeff03p5dryewedtxe5t7apta5pddpxdx&quot;&gt;Neuro Library&lt;record-ids&gt;&lt;item&gt;24&lt;/item&gt;&lt;item&gt;373&lt;/item&gt;&lt;item&gt;417&lt;/item&gt;&lt;item&gt;428&lt;/item&gt;&lt;item&gt;477&lt;/item&gt;&lt;item&gt;528&lt;/item&gt;&lt;item&gt;532&lt;/item&gt;&lt;item&gt;541&lt;/item&gt;&lt;item&gt;543&lt;/item&gt;&lt;item&gt;547&lt;/item&gt;&lt;item&gt;556&lt;/item&gt;&lt;item&gt;638&lt;/item&gt;&lt;item&gt;639&lt;/item&gt;&lt;item&gt;654&lt;/item&gt;&lt;item&gt;659&lt;/item&gt;&lt;item&gt;669&lt;/item&gt;&lt;item&gt;671&lt;/item&gt;&lt;item&gt;672&lt;/item&gt;&lt;item&gt;673&lt;/item&gt;&lt;item&gt;747&lt;/item&gt;&lt;item&gt;761&lt;/item&gt;&lt;item&gt;762&lt;/item&gt;&lt;item&gt;763&lt;/item&gt;&lt;item&gt;764&lt;/item&gt;&lt;item&gt;765&lt;/item&gt;&lt;item&gt;766&lt;/item&gt;&lt;item&gt;771&lt;/item&gt;&lt;item&gt;776&lt;/item&gt;&lt;item&gt;779&lt;/item&gt;&lt;/record-ids&gt;&lt;/item&gt;&lt;/Libraries&gt;"/>
  </w:docVars>
  <w:rsids>
    <w:rsidRoot w:val="004466DE"/>
    <w:rsid w:val="00001197"/>
    <w:rsid w:val="00002462"/>
    <w:rsid w:val="0000391F"/>
    <w:rsid w:val="00004D24"/>
    <w:rsid w:val="00005F69"/>
    <w:rsid w:val="00006B75"/>
    <w:rsid w:val="00007863"/>
    <w:rsid w:val="00007A7F"/>
    <w:rsid w:val="00007D9F"/>
    <w:rsid w:val="00010DDD"/>
    <w:rsid w:val="00012777"/>
    <w:rsid w:val="00012E1C"/>
    <w:rsid w:val="000145C3"/>
    <w:rsid w:val="00014D8B"/>
    <w:rsid w:val="00017226"/>
    <w:rsid w:val="00021129"/>
    <w:rsid w:val="000232E2"/>
    <w:rsid w:val="00023C07"/>
    <w:rsid w:val="00026527"/>
    <w:rsid w:val="00026C88"/>
    <w:rsid w:val="00030B98"/>
    <w:rsid w:val="00031890"/>
    <w:rsid w:val="00032672"/>
    <w:rsid w:val="00033947"/>
    <w:rsid w:val="0004082A"/>
    <w:rsid w:val="00040B42"/>
    <w:rsid w:val="0004377C"/>
    <w:rsid w:val="00046A98"/>
    <w:rsid w:val="000477EF"/>
    <w:rsid w:val="00051C73"/>
    <w:rsid w:val="00053F40"/>
    <w:rsid w:val="00054C2D"/>
    <w:rsid w:val="000616F1"/>
    <w:rsid w:val="000656EB"/>
    <w:rsid w:val="00066000"/>
    <w:rsid w:val="00067B0F"/>
    <w:rsid w:val="00067E8E"/>
    <w:rsid w:val="00070B4D"/>
    <w:rsid w:val="00070CBD"/>
    <w:rsid w:val="000732AD"/>
    <w:rsid w:val="0007371C"/>
    <w:rsid w:val="000738EC"/>
    <w:rsid w:val="00073B32"/>
    <w:rsid w:val="00074896"/>
    <w:rsid w:val="00074E71"/>
    <w:rsid w:val="00076BA5"/>
    <w:rsid w:val="000774B1"/>
    <w:rsid w:val="000822DF"/>
    <w:rsid w:val="0008428F"/>
    <w:rsid w:val="000842AE"/>
    <w:rsid w:val="0008751B"/>
    <w:rsid w:val="00087B58"/>
    <w:rsid w:val="00090652"/>
    <w:rsid w:val="000913F9"/>
    <w:rsid w:val="00093386"/>
    <w:rsid w:val="000939F7"/>
    <w:rsid w:val="00095245"/>
    <w:rsid w:val="000A1ACF"/>
    <w:rsid w:val="000B0118"/>
    <w:rsid w:val="000B2913"/>
    <w:rsid w:val="000B3F7C"/>
    <w:rsid w:val="000B68FC"/>
    <w:rsid w:val="000B7BA1"/>
    <w:rsid w:val="000C038C"/>
    <w:rsid w:val="000C1616"/>
    <w:rsid w:val="000C1B18"/>
    <w:rsid w:val="000C76C5"/>
    <w:rsid w:val="000D0CC9"/>
    <w:rsid w:val="000D0FF1"/>
    <w:rsid w:val="000D3F14"/>
    <w:rsid w:val="000D4DCC"/>
    <w:rsid w:val="000D616B"/>
    <w:rsid w:val="000D66F9"/>
    <w:rsid w:val="000E0E54"/>
    <w:rsid w:val="000E1CC2"/>
    <w:rsid w:val="000E605F"/>
    <w:rsid w:val="000E7AEA"/>
    <w:rsid w:val="000F0444"/>
    <w:rsid w:val="000F1651"/>
    <w:rsid w:val="000F2191"/>
    <w:rsid w:val="000F2F9B"/>
    <w:rsid w:val="000F37BA"/>
    <w:rsid w:val="000F50C4"/>
    <w:rsid w:val="000F530E"/>
    <w:rsid w:val="000F76D0"/>
    <w:rsid w:val="00101F54"/>
    <w:rsid w:val="0010209A"/>
    <w:rsid w:val="0010550D"/>
    <w:rsid w:val="001074A6"/>
    <w:rsid w:val="00112294"/>
    <w:rsid w:val="001128A9"/>
    <w:rsid w:val="00114123"/>
    <w:rsid w:val="0011454D"/>
    <w:rsid w:val="00115739"/>
    <w:rsid w:val="00115E7E"/>
    <w:rsid w:val="00117A52"/>
    <w:rsid w:val="0012075E"/>
    <w:rsid w:val="001223C9"/>
    <w:rsid w:val="00122CA8"/>
    <w:rsid w:val="00124663"/>
    <w:rsid w:val="00125A3B"/>
    <w:rsid w:val="00125BC1"/>
    <w:rsid w:val="00126788"/>
    <w:rsid w:val="00132735"/>
    <w:rsid w:val="00132EDB"/>
    <w:rsid w:val="00132F02"/>
    <w:rsid w:val="00135010"/>
    <w:rsid w:val="00135F6A"/>
    <w:rsid w:val="00136EE2"/>
    <w:rsid w:val="00140AD6"/>
    <w:rsid w:val="00140C8D"/>
    <w:rsid w:val="00141680"/>
    <w:rsid w:val="00142B27"/>
    <w:rsid w:val="00143A5E"/>
    <w:rsid w:val="00145A4B"/>
    <w:rsid w:val="00146006"/>
    <w:rsid w:val="00147C2A"/>
    <w:rsid w:val="0014874F"/>
    <w:rsid w:val="001510FD"/>
    <w:rsid w:val="00156CD4"/>
    <w:rsid w:val="00156E65"/>
    <w:rsid w:val="00157DE4"/>
    <w:rsid w:val="00160253"/>
    <w:rsid w:val="00161E3A"/>
    <w:rsid w:val="00170705"/>
    <w:rsid w:val="00171230"/>
    <w:rsid w:val="00171FB1"/>
    <w:rsid w:val="001740EF"/>
    <w:rsid w:val="001741DF"/>
    <w:rsid w:val="00175EDF"/>
    <w:rsid w:val="00176771"/>
    <w:rsid w:val="00176CFD"/>
    <w:rsid w:val="001773EB"/>
    <w:rsid w:val="00180C87"/>
    <w:rsid w:val="001838FE"/>
    <w:rsid w:val="001854CF"/>
    <w:rsid w:val="001871D2"/>
    <w:rsid w:val="001878DF"/>
    <w:rsid w:val="00187F65"/>
    <w:rsid w:val="00190EE5"/>
    <w:rsid w:val="0019318A"/>
    <w:rsid w:val="0019444C"/>
    <w:rsid w:val="00194BC7"/>
    <w:rsid w:val="00196AD5"/>
    <w:rsid w:val="00196E7C"/>
    <w:rsid w:val="001A14E0"/>
    <w:rsid w:val="001A66DC"/>
    <w:rsid w:val="001B213A"/>
    <w:rsid w:val="001B4477"/>
    <w:rsid w:val="001B46BD"/>
    <w:rsid w:val="001B4A99"/>
    <w:rsid w:val="001B56EA"/>
    <w:rsid w:val="001B5B03"/>
    <w:rsid w:val="001B6E85"/>
    <w:rsid w:val="001B7CD9"/>
    <w:rsid w:val="001C128D"/>
    <w:rsid w:val="001C4C61"/>
    <w:rsid w:val="001C4FDD"/>
    <w:rsid w:val="001C6BDD"/>
    <w:rsid w:val="001C786E"/>
    <w:rsid w:val="001D10C9"/>
    <w:rsid w:val="001D2659"/>
    <w:rsid w:val="001D3B9C"/>
    <w:rsid w:val="001D7DFE"/>
    <w:rsid w:val="001E076D"/>
    <w:rsid w:val="001E1589"/>
    <w:rsid w:val="001E20BA"/>
    <w:rsid w:val="001E2FFA"/>
    <w:rsid w:val="001E3FA5"/>
    <w:rsid w:val="001F2C8D"/>
    <w:rsid w:val="001F3837"/>
    <w:rsid w:val="001F549F"/>
    <w:rsid w:val="0020023E"/>
    <w:rsid w:val="00200B74"/>
    <w:rsid w:val="0020189A"/>
    <w:rsid w:val="002020D1"/>
    <w:rsid w:val="0020619C"/>
    <w:rsid w:val="0021065F"/>
    <w:rsid w:val="00212933"/>
    <w:rsid w:val="002130A3"/>
    <w:rsid w:val="00214CD0"/>
    <w:rsid w:val="00215F75"/>
    <w:rsid w:val="00216A2A"/>
    <w:rsid w:val="00217E8B"/>
    <w:rsid w:val="0022099D"/>
    <w:rsid w:val="0022126D"/>
    <w:rsid w:val="00223382"/>
    <w:rsid w:val="002245A0"/>
    <w:rsid w:val="002247E9"/>
    <w:rsid w:val="0022663B"/>
    <w:rsid w:val="0022667B"/>
    <w:rsid w:val="00226C0D"/>
    <w:rsid w:val="00227D1F"/>
    <w:rsid w:val="00231FBE"/>
    <w:rsid w:val="002327E7"/>
    <w:rsid w:val="00234A9F"/>
    <w:rsid w:val="002352BF"/>
    <w:rsid w:val="0023551F"/>
    <w:rsid w:val="00235863"/>
    <w:rsid w:val="00235D62"/>
    <w:rsid w:val="00236F28"/>
    <w:rsid w:val="0023704B"/>
    <w:rsid w:val="00240035"/>
    <w:rsid w:val="00240912"/>
    <w:rsid w:val="002411D5"/>
    <w:rsid w:val="002441B1"/>
    <w:rsid w:val="00245A63"/>
    <w:rsid w:val="00246016"/>
    <w:rsid w:val="002466BB"/>
    <w:rsid w:val="00247788"/>
    <w:rsid w:val="002477AD"/>
    <w:rsid w:val="00250DAE"/>
    <w:rsid w:val="00251F5C"/>
    <w:rsid w:val="00252B12"/>
    <w:rsid w:val="00254DF8"/>
    <w:rsid w:val="0025545F"/>
    <w:rsid w:val="00255C23"/>
    <w:rsid w:val="002560C4"/>
    <w:rsid w:val="0025738F"/>
    <w:rsid w:val="00257546"/>
    <w:rsid w:val="00260161"/>
    <w:rsid w:val="002613B0"/>
    <w:rsid w:val="00262463"/>
    <w:rsid w:val="00262BBA"/>
    <w:rsid w:val="0027022F"/>
    <w:rsid w:val="00270450"/>
    <w:rsid w:val="002708FB"/>
    <w:rsid w:val="0027097A"/>
    <w:rsid w:val="00272532"/>
    <w:rsid w:val="002731B5"/>
    <w:rsid w:val="00274106"/>
    <w:rsid w:val="00276ADE"/>
    <w:rsid w:val="00277888"/>
    <w:rsid w:val="00280654"/>
    <w:rsid w:val="00280978"/>
    <w:rsid w:val="002811BD"/>
    <w:rsid w:val="00281DDA"/>
    <w:rsid w:val="002834CD"/>
    <w:rsid w:val="00283715"/>
    <w:rsid w:val="00283A98"/>
    <w:rsid w:val="00283BAE"/>
    <w:rsid w:val="00283D86"/>
    <w:rsid w:val="002840F4"/>
    <w:rsid w:val="00285568"/>
    <w:rsid w:val="0028639A"/>
    <w:rsid w:val="002900E9"/>
    <w:rsid w:val="002917E6"/>
    <w:rsid w:val="00292DA4"/>
    <w:rsid w:val="00294812"/>
    <w:rsid w:val="00295C5D"/>
    <w:rsid w:val="00296C2F"/>
    <w:rsid w:val="00296F09"/>
    <w:rsid w:val="002A0750"/>
    <w:rsid w:val="002A1E71"/>
    <w:rsid w:val="002A20A6"/>
    <w:rsid w:val="002A2605"/>
    <w:rsid w:val="002A27DE"/>
    <w:rsid w:val="002A2A72"/>
    <w:rsid w:val="002A5F23"/>
    <w:rsid w:val="002A65E4"/>
    <w:rsid w:val="002A797D"/>
    <w:rsid w:val="002B0C8E"/>
    <w:rsid w:val="002B10DD"/>
    <w:rsid w:val="002B161E"/>
    <w:rsid w:val="002B29F4"/>
    <w:rsid w:val="002B3FFC"/>
    <w:rsid w:val="002B4018"/>
    <w:rsid w:val="002B528C"/>
    <w:rsid w:val="002B75F7"/>
    <w:rsid w:val="002C2552"/>
    <w:rsid w:val="002C25A4"/>
    <w:rsid w:val="002C28D7"/>
    <w:rsid w:val="002C2AF7"/>
    <w:rsid w:val="002C34E7"/>
    <w:rsid w:val="002C3BA7"/>
    <w:rsid w:val="002C4E2C"/>
    <w:rsid w:val="002C5CC3"/>
    <w:rsid w:val="002D0C68"/>
    <w:rsid w:val="002D193B"/>
    <w:rsid w:val="002D696E"/>
    <w:rsid w:val="002D746E"/>
    <w:rsid w:val="002D7732"/>
    <w:rsid w:val="002E0AF3"/>
    <w:rsid w:val="002E3116"/>
    <w:rsid w:val="002E31F5"/>
    <w:rsid w:val="002E3628"/>
    <w:rsid w:val="002E4DEA"/>
    <w:rsid w:val="002E72FA"/>
    <w:rsid w:val="002F0EED"/>
    <w:rsid w:val="002F13B8"/>
    <w:rsid w:val="002F4147"/>
    <w:rsid w:val="002F4875"/>
    <w:rsid w:val="002F4D3C"/>
    <w:rsid w:val="002F685B"/>
    <w:rsid w:val="002F6E99"/>
    <w:rsid w:val="002F7261"/>
    <w:rsid w:val="00301396"/>
    <w:rsid w:val="0030192D"/>
    <w:rsid w:val="003021CF"/>
    <w:rsid w:val="003031BD"/>
    <w:rsid w:val="0030605A"/>
    <w:rsid w:val="00306DC6"/>
    <w:rsid w:val="00310DF6"/>
    <w:rsid w:val="0031128E"/>
    <w:rsid w:val="003113C7"/>
    <w:rsid w:val="003117F1"/>
    <w:rsid w:val="00312071"/>
    <w:rsid w:val="003129D9"/>
    <w:rsid w:val="0031399C"/>
    <w:rsid w:val="003208E2"/>
    <w:rsid w:val="0032091B"/>
    <w:rsid w:val="0032135F"/>
    <w:rsid w:val="003224F1"/>
    <w:rsid w:val="00326FA7"/>
    <w:rsid w:val="003275B8"/>
    <w:rsid w:val="00327966"/>
    <w:rsid w:val="0033083B"/>
    <w:rsid w:val="00330C31"/>
    <w:rsid w:val="00334C86"/>
    <w:rsid w:val="00334E06"/>
    <w:rsid w:val="003364B7"/>
    <w:rsid w:val="00337A43"/>
    <w:rsid w:val="00337DCD"/>
    <w:rsid w:val="00340619"/>
    <w:rsid w:val="00342E3D"/>
    <w:rsid w:val="00344039"/>
    <w:rsid w:val="00344BBA"/>
    <w:rsid w:val="00345C7C"/>
    <w:rsid w:val="00347F02"/>
    <w:rsid w:val="00352CAB"/>
    <w:rsid w:val="0035407B"/>
    <w:rsid w:val="003568FF"/>
    <w:rsid w:val="00356B77"/>
    <w:rsid w:val="003572B5"/>
    <w:rsid w:val="00361BD5"/>
    <w:rsid w:val="003626DA"/>
    <w:rsid w:val="003662B3"/>
    <w:rsid w:val="00371392"/>
    <w:rsid w:val="003743EB"/>
    <w:rsid w:val="00374D76"/>
    <w:rsid w:val="00377096"/>
    <w:rsid w:val="003776B3"/>
    <w:rsid w:val="00377DB4"/>
    <w:rsid w:val="00380CC5"/>
    <w:rsid w:val="00380EA0"/>
    <w:rsid w:val="003815D1"/>
    <w:rsid w:val="00381648"/>
    <w:rsid w:val="003816F1"/>
    <w:rsid w:val="00382CDD"/>
    <w:rsid w:val="003838E8"/>
    <w:rsid w:val="00385C58"/>
    <w:rsid w:val="00385E62"/>
    <w:rsid w:val="0038635A"/>
    <w:rsid w:val="00387CD8"/>
    <w:rsid w:val="00387DA7"/>
    <w:rsid w:val="0039019E"/>
    <w:rsid w:val="003903DE"/>
    <w:rsid w:val="003905C5"/>
    <w:rsid w:val="003915D6"/>
    <w:rsid w:val="00391C5D"/>
    <w:rsid w:val="00392AA2"/>
    <w:rsid w:val="00394720"/>
    <w:rsid w:val="00397C97"/>
    <w:rsid w:val="00397FFE"/>
    <w:rsid w:val="003A145B"/>
    <w:rsid w:val="003A159C"/>
    <w:rsid w:val="003A2D2D"/>
    <w:rsid w:val="003A2EDD"/>
    <w:rsid w:val="003A3580"/>
    <w:rsid w:val="003A439B"/>
    <w:rsid w:val="003A5D6D"/>
    <w:rsid w:val="003B1112"/>
    <w:rsid w:val="003B18F6"/>
    <w:rsid w:val="003B1D72"/>
    <w:rsid w:val="003B1DC7"/>
    <w:rsid w:val="003B26DC"/>
    <w:rsid w:val="003B47A4"/>
    <w:rsid w:val="003B50F8"/>
    <w:rsid w:val="003B517F"/>
    <w:rsid w:val="003B5F87"/>
    <w:rsid w:val="003B60DB"/>
    <w:rsid w:val="003C01CE"/>
    <w:rsid w:val="003C1016"/>
    <w:rsid w:val="003C32BF"/>
    <w:rsid w:val="003C6EAE"/>
    <w:rsid w:val="003C76BE"/>
    <w:rsid w:val="003D0700"/>
    <w:rsid w:val="003D1F14"/>
    <w:rsid w:val="003D2253"/>
    <w:rsid w:val="003D3A35"/>
    <w:rsid w:val="003D3C6E"/>
    <w:rsid w:val="003D3E3A"/>
    <w:rsid w:val="003D4717"/>
    <w:rsid w:val="003D683B"/>
    <w:rsid w:val="003E258A"/>
    <w:rsid w:val="003E2A88"/>
    <w:rsid w:val="003E35A1"/>
    <w:rsid w:val="003E4B17"/>
    <w:rsid w:val="003E69DB"/>
    <w:rsid w:val="003E6C8D"/>
    <w:rsid w:val="003E76B6"/>
    <w:rsid w:val="003E7EFD"/>
    <w:rsid w:val="003F020C"/>
    <w:rsid w:val="003F13B5"/>
    <w:rsid w:val="003F18F0"/>
    <w:rsid w:val="003F29ED"/>
    <w:rsid w:val="003F4221"/>
    <w:rsid w:val="003F4469"/>
    <w:rsid w:val="003F4576"/>
    <w:rsid w:val="003F542E"/>
    <w:rsid w:val="003F5874"/>
    <w:rsid w:val="003F7DC0"/>
    <w:rsid w:val="004001C1"/>
    <w:rsid w:val="00400365"/>
    <w:rsid w:val="0040061C"/>
    <w:rsid w:val="00400CF3"/>
    <w:rsid w:val="004012BF"/>
    <w:rsid w:val="00402D13"/>
    <w:rsid w:val="0040516B"/>
    <w:rsid w:val="0041268C"/>
    <w:rsid w:val="004126C9"/>
    <w:rsid w:val="00415343"/>
    <w:rsid w:val="0041547D"/>
    <w:rsid w:val="004163DB"/>
    <w:rsid w:val="00416C12"/>
    <w:rsid w:val="00417964"/>
    <w:rsid w:val="00417D0A"/>
    <w:rsid w:val="004247D9"/>
    <w:rsid w:val="00425699"/>
    <w:rsid w:val="004300FA"/>
    <w:rsid w:val="004307EF"/>
    <w:rsid w:val="004323E6"/>
    <w:rsid w:val="0043356A"/>
    <w:rsid w:val="00434B5E"/>
    <w:rsid w:val="004361F0"/>
    <w:rsid w:val="004366BE"/>
    <w:rsid w:val="004370DC"/>
    <w:rsid w:val="004373F8"/>
    <w:rsid w:val="0043765C"/>
    <w:rsid w:val="00441262"/>
    <w:rsid w:val="00442590"/>
    <w:rsid w:val="0044382D"/>
    <w:rsid w:val="00443FDA"/>
    <w:rsid w:val="004450D0"/>
    <w:rsid w:val="00445CBE"/>
    <w:rsid w:val="004466DE"/>
    <w:rsid w:val="00450F7B"/>
    <w:rsid w:val="00453DF1"/>
    <w:rsid w:val="0045495E"/>
    <w:rsid w:val="00455291"/>
    <w:rsid w:val="004556EF"/>
    <w:rsid w:val="00455891"/>
    <w:rsid w:val="00460029"/>
    <w:rsid w:val="00462917"/>
    <w:rsid w:val="0046379D"/>
    <w:rsid w:val="00465345"/>
    <w:rsid w:val="00467E98"/>
    <w:rsid w:val="00470591"/>
    <w:rsid w:val="0047182A"/>
    <w:rsid w:val="00473506"/>
    <w:rsid w:val="00473622"/>
    <w:rsid w:val="00474392"/>
    <w:rsid w:val="00475937"/>
    <w:rsid w:val="00475D45"/>
    <w:rsid w:val="0047662C"/>
    <w:rsid w:val="00476AAE"/>
    <w:rsid w:val="00477EC1"/>
    <w:rsid w:val="00480F45"/>
    <w:rsid w:val="00481FFE"/>
    <w:rsid w:val="004821C4"/>
    <w:rsid w:val="00484C41"/>
    <w:rsid w:val="004865F5"/>
    <w:rsid w:val="0048699B"/>
    <w:rsid w:val="00486CA5"/>
    <w:rsid w:val="00486F93"/>
    <w:rsid w:val="0049054B"/>
    <w:rsid w:val="004907FC"/>
    <w:rsid w:val="00490836"/>
    <w:rsid w:val="00490D18"/>
    <w:rsid w:val="004911D1"/>
    <w:rsid w:val="00491F04"/>
    <w:rsid w:val="00492062"/>
    <w:rsid w:val="004924A1"/>
    <w:rsid w:val="004A12F9"/>
    <w:rsid w:val="004A1DEB"/>
    <w:rsid w:val="004A2C21"/>
    <w:rsid w:val="004A5F94"/>
    <w:rsid w:val="004A6147"/>
    <w:rsid w:val="004A6261"/>
    <w:rsid w:val="004B33AA"/>
    <w:rsid w:val="004C1263"/>
    <w:rsid w:val="004C1B69"/>
    <w:rsid w:val="004C2168"/>
    <w:rsid w:val="004C2810"/>
    <w:rsid w:val="004C3B03"/>
    <w:rsid w:val="004C51F8"/>
    <w:rsid w:val="004C6CD7"/>
    <w:rsid w:val="004C6DBD"/>
    <w:rsid w:val="004D24A3"/>
    <w:rsid w:val="004D2ACE"/>
    <w:rsid w:val="004D30D7"/>
    <w:rsid w:val="004D3ACF"/>
    <w:rsid w:val="004D40ED"/>
    <w:rsid w:val="004E0985"/>
    <w:rsid w:val="004E1644"/>
    <w:rsid w:val="004E31FB"/>
    <w:rsid w:val="004E3627"/>
    <w:rsid w:val="004E4FC3"/>
    <w:rsid w:val="004E56E7"/>
    <w:rsid w:val="004F02FC"/>
    <w:rsid w:val="004F417A"/>
    <w:rsid w:val="004F470F"/>
    <w:rsid w:val="00501FC5"/>
    <w:rsid w:val="00503BC5"/>
    <w:rsid w:val="0050454B"/>
    <w:rsid w:val="00504C23"/>
    <w:rsid w:val="0050716D"/>
    <w:rsid w:val="00507757"/>
    <w:rsid w:val="0051050E"/>
    <w:rsid w:val="00510569"/>
    <w:rsid w:val="00511298"/>
    <w:rsid w:val="00513D21"/>
    <w:rsid w:val="00514827"/>
    <w:rsid w:val="00514902"/>
    <w:rsid w:val="00517D48"/>
    <w:rsid w:val="00517EC6"/>
    <w:rsid w:val="00517EFC"/>
    <w:rsid w:val="00522FDB"/>
    <w:rsid w:val="00524AD9"/>
    <w:rsid w:val="00524DB0"/>
    <w:rsid w:val="00525FE7"/>
    <w:rsid w:val="00527E93"/>
    <w:rsid w:val="00532A58"/>
    <w:rsid w:val="005331C9"/>
    <w:rsid w:val="00540487"/>
    <w:rsid w:val="00541C7A"/>
    <w:rsid w:val="005428AB"/>
    <w:rsid w:val="00544343"/>
    <w:rsid w:val="005444BB"/>
    <w:rsid w:val="005451AD"/>
    <w:rsid w:val="00545F5C"/>
    <w:rsid w:val="0055159F"/>
    <w:rsid w:val="00552797"/>
    <w:rsid w:val="0055296C"/>
    <w:rsid w:val="00553644"/>
    <w:rsid w:val="00554ADE"/>
    <w:rsid w:val="00554E9F"/>
    <w:rsid w:val="00556060"/>
    <w:rsid w:val="00557728"/>
    <w:rsid w:val="005604A1"/>
    <w:rsid w:val="0056192D"/>
    <w:rsid w:val="00561F7C"/>
    <w:rsid w:val="00563B79"/>
    <w:rsid w:val="005647B4"/>
    <w:rsid w:val="00564847"/>
    <w:rsid w:val="00571000"/>
    <w:rsid w:val="00571B80"/>
    <w:rsid w:val="00572597"/>
    <w:rsid w:val="00573D11"/>
    <w:rsid w:val="00575797"/>
    <w:rsid w:val="00575E68"/>
    <w:rsid w:val="00577C79"/>
    <w:rsid w:val="00577DC5"/>
    <w:rsid w:val="00577FCC"/>
    <w:rsid w:val="00580095"/>
    <w:rsid w:val="005826F5"/>
    <w:rsid w:val="00583187"/>
    <w:rsid w:val="00583A8B"/>
    <w:rsid w:val="005848C9"/>
    <w:rsid w:val="00584DE1"/>
    <w:rsid w:val="00585C0F"/>
    <w:rsid w:val="00587B51"/>
    <w:rsid w:val="00587D63"/>
    <w:rsid w:val="00591EF5"/>
    <w:rsid w:val="0059213A"/>
    <w:rsid w:val="00592C64"/>
    <w:rsid w:val="0059334C"/>
    <w:rsid w:val="00594163"/>
    <w:rsid w:val="00594F5D"/>
    <w:rsid w:val="00595325"/>
    <w:rsid w:val="005966B0"/>
    <w:rsid w:val="00597A0E"/>
    <w:rsid w:val="005A0D33"/>
    <w:rsid w:val="005A13EB"/>
    <w:rsid w:val="005A1ADF"/>
    <w:rsid w:val="005A428D"/>
    <w:rsid w:val="005A5E03"/>
    <w:rsid w:val="005A68AF"/>
    <w:rsid w:val="005B0362"/>
    <w:rsid w:val="005B205A"/>
    <w:rsid w:val="005B233A"/>
    <w:rsid w:val="005B2A17"/>
    <w:rsid w:val="005B2D7E"/>
    <w:rsid w:val="005B35E4"/>
    <w:rsid w:val="005B4BED"/>
    <w:rsid w:val="005B615B"/>
    <w:rsid w:val="005B6254"/>
    <w:rsid w:val="005B7279"/>
    <w:rsid w:val="005C10A9"/>
    <w:rsid w:val="005C318A"/>
    <w:rsid w:val="005C3284"/>
    <w:rsid w:val="005C3D2D"/>
    <w:rsid w:val="005C52BB"/>
    <w:rsid w:val="005C65B2"/>
    <w:rsid w:val="005C6612"/>
    <w:rsid w:val="005D019E"/>
    <w:rsid w:val="005D2AE1"/>
    <w:rsid w:val="005D3B50"/>
    <w:rsid w:val="005D7CB6"/>
    <w:rsid w:val="005D7D1D"/>
    <w:rsid w:val="005E10E6"/>
    <w:rsid w:val="005E14D2"/>
    <w:rsid w:val="005E4785"/>
    <w:rsid w:val="005E7671"/>
    <w:rsid w:val="005F0FDF"/>
    <w:rsid w:val="005F37E2"/>
    <w:rsid w:val="005F509C"/>
    <w:rsid w:val="005F516E"/>
    <w:rsid w:val="005F6C67"/>
    <w:rsid w:val="005F6F62"/>
    <w:rsid w:val="005F72C3"/>
    <w:rsid w:val="005F7A47"/>
    <w:rsid w:val="0060099B"/>
    <w:rsid w:val="00603ED7"/>
    <w:rsid w:val="00604274"/>
    <w:rsid w:val="006044B0"/>
    <w:rsid w:val="006063DE"/>
    <w:rsid w:val="00606FF7"/>
    <w:rsid w:val="0060717B"/>
    <w:rsid w:val="00610908"/>
    <w:rsid w:val="00610AA8"/>
    <w:rsid w:val="00610EC1"/>
    <w:rsid w:val="00611F20"/>
    <w:rsid w:val="00612C86"/>
    <w:rsid w:val="00612EB9"/>
    <w:rsid w:val="006140B9"/>
    <w:rsid w:val="00614AF2"/>
    <w:rsid w:val="00616096"/>
    <w:rsid w:val="00616417"/>
    <w:rsid w:val="00617467"/>
    <w:rsid w:val="00617EB8"/>
    <w:rsid w:val="00620354"/>
    <w:rsid w:val="0062263D"/>
    <w:rsid w:val="006241AA"/>
    <w:rsid w:val="006253E0"/>
    <w:rsid w:val="0062624C"/>
    <w:rsid w:val="0062693B"/>
    <w:rsid w:val="0063037F"/>
    <w:rsid w:val="0063186B"/>
    <w:rsid w:val="006347BB"/>
    <w:rsid w:val="00635408"/>
    <w:rsid w:val="00635C17"/>
    <w:rsid w:val="006360AA"/>
    <w:rsid w:val="00636E09"/>
    <w:rsid w:val="00640537"/>
    <w:rsid w:val="00646B95"/>
    <w:rsid w:val="00647A7E"/>
    <w:rsid w:val="00650145"/>
    <w:rsid w:val="00650B00"/>
    <w:rsid w:val="0065161B"/>
    <w:rsid w:val="00652674"/>
    <w:rsid w:val="00652AEA"/>
    <w:rsid w:val="006530CC"/>
    <w:rsid w:val="0065356C"/>
    <w:rsid w:val="00653635"/>
    <w:rsid w:val="00654107"/>
    <w:rsid w:val="0065605D"/>
    <w:rsid w:val="0065795A"/>
    <w:rsid w:val="00657D60"/>
    <w:rsid w:val="006603DB"/>
    <w:rsid w:val="0066150A"/>
    <w:rsid w:val="00666334"/>
    <w:rsid w:val="00667BE0"/>
    <w:rsid w:val="00670F67"/>
    <w:rsid w:val="00671C7D"/>
    <w:rsid w:val="00672C8E"/>
    <w:rsid w:val="00673CDF"/>
    <w:rsid w:val="0067494A"/>
    <w:rsid w:val="00676326"/>
    <w:rsid w:val="00677934"/>
    <w:rsid w:val="00677DD3"/>
    <w:rsid w:val="00680101"/>
    <w:rsid w:val="006829D4"/>
    <w:rsid w:val="006835D7"/>
    <w:rsid w:val="00683A52"/>
    <w:rsid w:val="0068420B"/>
    <w:rsid w:val="00684872"/>
    <w:rsid w:val="00684DD5"/>
    <w:rsid w:val="00685CBD"/>
    <w:rsid w:val="00686E24"/>
    <w:rsid w:val="0068703B"/>
    <w:rsid w:val="006871D2"/>
    <w:rsid w:val="006908AE"/>
    <w:rsid w:val="0069297E"/>
    <w:rsid w:val="00692EDB"/>
    <w:rsid w:val="006930D7"/>
    <w:rsid w:val="00696776"/>
    <w:rsid w:val="006A0042"/>
    <w:rsid w:val="006A0DC2"/>
    <w:rsid w:val="006A596D"/>
    <w:rsid w:val="006A5DC3"/>
    <w:rsid w:val="006A68F1"/>
    <w:rsid w:val="006A6CC4"/>
    <w:rsid w:val="006B0AC7"/>
    <w:rsid w:val="006B1033"/>
    <w:rsid w:val="006B283D"/>
    <w:rsid w:val="006B28AC"/>
    <w:rsid w:val="006B2A23"/>
    <w:rsid w:val="006B6929"/>
    <w:rsid w:val="006B6B7E"/>
    <w:rsid w:val="006B72DF"/>
    <w:rsid w:val="006B7AB3"/>
    <w:rsid w:val="006C0DD5"/>
    <w:rsid w:val="006C1747"/>
    <w:rsid w:val="006C244C"/>
    <w:rsid w:val="006C24C0"/>
    <w:rsid w:val="006C4117"/>
    <w:rsid w:val="006C4CAE"/>
    <w:rsid w:val="006C5071"/>
    <w:rsid w:val="006C5681"/>
    <w:rsid w:val="006C626B"/>
    <w:rsid w:val="006C72AF"/>
    <w:rsid w:val="006D2371"/>
    <w:rsid w:val="006D30AF"/>
    <w:rsid w:val="006D561A"/>
    <w:rsid w:val="006D5C2A"/>
    <w:rsid w:val="006D5CBC"/>
    <w:rsid w:val="006D667B"/>
    <w:rsid w:val="006E34B5"/>
    <w:rsid w:val="006E7525"/>
    <w:rsid w:val="006F1917"/>
    <w:rsid w:val="006F2E90"/>
    <w:rsid w:val="006F3DB3"/>
    <w:rsid w:val="006F4B1C"/>
    <w:rsid w:val="006F4B3F"/>
    <w:rsid w:val="006F4E29"/>
    <w:rsid w:val="006F5780"/>
    <w:rsid w:val="006F763B"/>
    <w:rsid w:val="00701C8A"/>
    <w:rsid w:val="00703778"/>
    <w:rsid w:val="007045B9"/>
    <w:rsid w:val="00706A10"/>
    <w:rsid w:val="00706CFD"/>
    <w:rsid w:val="0070736A"/>
    <w:rsid w:val="00707D6E"/>
    <w:rsid w:val="007100D4"/>
    <w:rsid w:val="0071095D"/>
    <w:rsid w:val="00710CAF"/>
    <w:rsid w:val="0071289A"/>
    <w:rsid w:val="00712CEE"/>
    <w:rsid w:val="007136D3"/>
    <w:rsid w:val="00714519"/>
    <w:rsid w:val="0071483A"/>
    <w:rsid w:val="00715A35"/>
    <w:rsid w:val="00716034"/>
    <w:rsid w:val="00716232"/>
    <w:rsid w:val="0071697B"/>
    <w:rsid w:val="007207E9"/>
    <w:rsid w:val="007222C5"/>
    <w:rsid w:val="00722EC1"/>
    <w:rsid w:val="007235B0"/>
    <w:rsid w:val="0072433E"/>
    <w:rsid w:val="007256A6"/>
    <w:rsid w:val="00725C34"/>
    <w:rsid w:val="00725DD1"/>
    <w:rsid w:val="007266DE"/>
    <w:rsid w:val="00726A6F"/>
    <w:rsid w:val="00727F8C"/>
    <w:rsid w:val="00731366"/>
    <w:rsid w:val="0073444D"/>
    <w:rsid w:val="00734F00"/>
    <w:rsid w:val="00735B22"/>
    <w:rsid w:val="00736B16"/>
    <w:rsid w:val="00736E13"/>
    <w:rsid w:val="0074194C"/>
    <w:rsid w:val="007443FE"/>
    <w:rsid w:val="00744513"/>
    <w:rsid w:val="00746FD1"/>
    <w:rsid w:val="0075229D"/>
    <w:rsid w:val="00754FDD"/>
    <w:rsid w:val="0075694E"/>
    <w:rsid w:val="007605F5"/>
    <w:rsid w:val="007607D4"/>
    <w:rsid w:val="00760F61"/>
    <w:rsid w:val="007611F5"/>
    <w:rsid w:val="0076297A"/>
    <w:rsid w:val="00765870"/>
    <w:rsid w:val="007663E4"/>
    <w:rsid w:val="00767590"/>
    <w:rsid w:val="007703F5"/>
    <w:rsid w:val="00771214"/>
    <w:rsid w:val="00775F54"/>
    <w:rsid w:val="0077618E"/>
    <w:rsid w:val="00776980"/>
    <w:rsid w:val="00780A2A"/>
    <w:rsid w:val="00780FC1"/>
    <w:rsid w:val="00781E78"/>
    <w:rsid w:val="00782048"/>
    <w:rsid w:val="007826FD"/>
    <w:rsid w:val="00783F08"/>
    <w:rsid w:val="007844A4"/>
    <w:rsid w:val="00786525"/>
    <w:rsid w:val="00786BD1"/>
    <w:rsid w:val="00787B77"/>
    <w:rsid w:val="0079021C"/>
    <w:rsid w:val="00790B5A"/>
    <w:rsid w:val="00791104"/>
    <w:rsid w:val="0079180B"/>
    <w:rsid w:val="00792055"/>
    <w:rsid w:val="007929AD"/>
    <w:rsid w:val="00793D95"/>
    <w:rsid w:val="007945A1"/>
    <w:rsid w:val="00794FAC"/>
    <w:rsid w:val="00795977"/>
    <w:rsid w:val="00796358"/>
    <w:rsid w:val="00797C43"/>
    <w:rsid w:val="007A1012"/>
    <w:rsid w:val="007A1AB5"/>
    <w:rsid w:val="007A4B87"/>
    <w:rsid w:val="007A63E3"/>
    <w:rsid w:val="007B08CF"/>
    <w:rsid w:val="007B0C60"/>
    <w:rsid w:val="007B1488"/>
    <w:rsid w:val="007B47D4"/>
    <w:rsid w:val="007B5160"/>
    <w:rsid w:val="007B67E9"/>
    <w:rsid w:val="007C04A3"/>
    <w:rsid w:val="007C2B62"/>
    <w:rsid w:val="007C2BFF"/>
    <w:rsid w:val="007C399E"/>
    <w:rsid w:val="007C41C2"/>
    <w:rsid w:val="007D0088"/>
    <w:rsid w:val="007D2F3C"/>
    <w:rsid w:val="007D46AC"/>
    <w:rsid w:val="007D4D05"/>
    <w:rsid w:val="007D5D48"/>
    <w:rsid w:val="007D6CF1"/>
    <w:rsid w:val="007D6DB0"/>
    <w:rsid w:val="007E0132"/>
    <w:rsid w:val="007E2304"/>
    <w:rsid w:val="007E248A"/>
    <w:rsid w:val="007E2B3A"/>
    <w:rsid w:val="007E45E4"/>
    <w:rsid w:val="007E5A31"/>
    <w:rsid w:val="007E5AC1"/>
    <w:rsid w:val="007E6A5C"/>
    <w:rsid w:val="007E718E"/>
    <w:rsid w:val="007F1232"/>
    <w:rsid w:val="007F1632"/>
    <w:rsid w:val="007F2EE1"/>
    <w:rsid w:val="007F4714"/>
    <w:rsid w:val="007F552F"/>
    <w:rsid w:val="007F6813"/>
    <w:rsid w:val="007F690D"/>
    <w:rsid w:val="00800754"/>
    <w:rsid w:val="008008EF"/>
    <w:rsid w:val="008010BE"/>
    <w:rsid w:val="0080189A"/>
    <w:rsid w:val="008018B0"/>
    <w:rsid w:val="00801F65"/>
    <w:rsid w:val="00803476"/>
    <w:rsid w:val="008034F7"/>
    <w:rsid w:val="0080487C"/>
    <w:rsid w:val="00805F07"/>
    <w:rsid w:val="00807217"/>
    <w:rsid w:val="0081247F"/>
    <w:rsid w:val="00814C36"/>
    <w:rsid w:val="00816D3C"/>
    <w:rsid w:val="00817949"/>
    <w:rsid w:val="008208C8"/>
    <w:rsid w:val="00820CEA"/>
    <w:rsid w:val="00822889"/>
    <w:rsid w:val="00823D25"/>
    <w:rsid w:val="00824AA8"/>
    <w:rsid w:val="00825A26"/>
    <w:rsid w:val="00827743"/>
    <w:rsid w:val="00831818"/>
    <w:rsid w:val="00836B70"/>
    <w:rsid w:val="0084263F"/>
    <w:rsid w:val="0084280B"/>
    <w:rsid w:val="0084622B"/>
    <w:rsid w:val="008476BE"/>
    <w:rsid w:val="008505DE"/>
    <w:rsid w:val="00855CD7"/>
    <w:rsid w:val="00856C82"/>
    <w:rsid w:val="008606E9"/>
    <w:rsid w:val="0086204D"/>
    <w:rsid w:val="00862CE1"/>
    <w:rsid w:val="00862FB8"/>
    <w:rsid w:val="00863401"/>
    <w:rsid w:val="008637A3"/>
    <w:rsid w:val="008640D1"/>
    <w:rsid w:val="00864E1E"/>
    <w:rsid w:val="00865AF2"/>
    <w:rsid w:val="00866AEA"/>
    <w:rsid w:val="00866C82"/>
    <w:rsid w:val="00867BC9"/>
    <w:rsid w:val="0087055C"/>
    <w:rsid w:val="008708DB"/>
    <w:rsid w:val="00870C67"/>
    <w:rsid w:val="008710C9"/>
    <w:rsid w:val="00874DE8"/>
    <w:rsid w:val="0087525E"/>
    <w:rsid w:val="008828C2"/>
    <w:rsid w:val="00882FFB"/>
    <w:rsid w:val="00885938"/>
    <w:rsid w:val="00890DE0"/>
    <w:rsid w:val="008949A4"/>
    <w:rsid w:val="00894E31"/>
    <w:rsid w:val="0089542D"/>
    <w:rsid w:val="00896D3D"/>
    <w:rsid w:val="008A03AD"/>
    <w:rsid w:val="008A05F7"/>
    <w:rsid w:val="008A0689"/>
    <w:rsid w:val="008A1388"/>
    <w:rsid w:val="008A149C"/>
    <w:rsid w:val="008A46A8"/>
    <w:rsid w:val="008A7F3E"/>
    <w:rsid w:val="008B02A1"/>
    <w:rsid w:val="008B1BF6"/>
    <w:rsid w:val="008B1DD2"/>
    <w:rsid w:val="008B3CA2"/>
    <w:rsid w:val="008B4093"/>
    <w:rsid w:val="008B61A7"/>
    <w:rsid w:val="008B6CE0"/>
    <w:rsid w:val="008C002B"/>
    <w:rsid w:val="008C1110"/>
    <w:rsid w:val="008C12D5"/>
    <w:rsid w:val="008C1377"/>
    <w:rsid w:val="008C1DAF"/>
    <w:rsid w:val="008C2463"/>
    <w:rsid w:val="008C26AA"/>
    <w:rsid w:val="008C4D38"/>
    <w:rsid w:val="008C4E99"/>
    <w:rsid w:val="008C52F9"/>
    <w:rsid w:val="008C59C3"/>
    <w:rsid w:val="008C6159"/>
    <w:rsid w:val="008C6C3B"/>
    <w:rsid w:val="008D337E"/>
    <w:rsid w:val="008D396A"/>
    <w:rsid w:val="008D3A52"/>
    <w:rsid w:val="008D3E7F"/>
    <w:rsid w:val="008D4AE9"/>
    <w:rsid w:val="008D79D0"/>
    <w:rsid w:val="008E01DD"/>
    <w:rsid w:val="008E33D9"/>
    <w:rsid w:val="008E39C5"/>
    <w:rsid w:val="008E4795"/>
    <w:rsid w:val="008E66AF"/>
    <w:rsid w:val="008F074D"/>
    <w:rsid w:val="008F1B91"/>
    <w:rsid w:val="008F21B4"/>
    <w:rsid w:val="008F356F"/>
    <w:rsid w:val="008F45CB"/>
    <w:rsid w:val="008F45CF"/>
    <w:rsid w:val="008F651B"/>
    <w:rsid w:val="008F6815"/>
    <w:rsid w:val="008F6BC6"/>
    <w:rsid w:val="008F6DFB"/>
    <w:rsid w:val="00900424"/>
    <w:rsid w:val="00900FCB"/>
    <w:rsid w:val="009040C8"/>
    <w:rsid w:val="00904E61"/>
    <w:rsid w:val="00907834"/>
    <w:rsid w:val="009118F8"/>
    <w:rsid w:val="00913DD9"/>
    <w:rsid w:val="0091538A"/>
    <w:rsid w:val="00917967"/>
    <w:rsid w:val="0092049B"/>
    <w:rsid w:val="00920CDF"/>
    <w:rsid w:val="00923813"/>
    <w:rsid w:val="00923F9E"/>
    <w:rsid w:val="0092448E"/>
    <w:rsid w:val="0092500F"/>
    <w:rsid w:val="009260AF"/>
    <w:rsid w:val="0092628A"/>
    <w:rsid w:val="00926580"/>
    <w:rsid w:val="00927518"/>
    <w:rsid w:val="009303D8"/>
    <w:rsid w:val="0093044B"/>
    <w:rsid w:val="0093108B"/>
    <w:rsid w:val="0093314C"/>
    <w:rsid w:val="00933ADE"/>
    <w:rsid w:val="00933F20"/>
    <w:rsid w:val="0093512F"/>
    <w:rsid w:val="00936CFD"/>
    <w:rsid w:val="00937E49"/>
    <w:rsid w:val="00940460"/>
    <w:rsid w:val="00940A16"/>
    <w:rsid w:val="00941C0F"/>
    <w:rsid w:val="00942465"/>
    <w:rsid w:val="00942A05"/>
    <w:rsid w:val="00942E63"/>
    <w:rsid w:val="00946646"/>
    <w:rsid w:val="00946665"/>
    <w:rsid w:val="00947864"/>
    <w:rsid w:val="0095036B"/>
    <w:rsid w:val="00951960"/>
    <w:rsid w:val="00952D75"/>
    <w:rsid w:val="009537E9"/>
    <w:rsid w:val="00953ABA"/>
    <w:rsid w:val="00955C15"/>
    <w:rsid w:val="00956645"/>
    <w:rsid w:val="00956E83"/>
    <w:rsid w:val="009572C7"/>
    <w:rsid w:val="009574E0"/>
    <w:rsid w:val="00960659"/>
    <w:rsid w:val="00965F6E"/>
    <w:rsid w:val="0096740A"/>
    <w:rsid w:val="00970CED"/>
    <w:rsid w:val="009712BE"/>
    <w:rsid w:val="00972638"/>
    <w:rsid w:val="00972927"/>
    <w:rsid w:val="00974B7E"/>
    <w:rsid w:val="00977014"/>
    <w:rsid w:val="009823E0"/>
    <w:rsid w:val="00983460"/>
    <w:rsid w:val="00984B09"/>
    <w:rsid w:val="0098599D"/>
    <w:rsid w:val="0098621A"/>
    <w:rsid w:val="009870FE"/>
    <w:rsid w:val="00991CB9"/>
    <w:rsid w:val="00991F12"/>
    <w:rsid w:val="00995495"/>
    <w:rsid w:val="00995B5E"/>
    <w:rsid w:val="009A058D"/>
    <w:rsid w:val="009A2FB6"/>
    <w:rsid w:val="009A322C"/>
    <w:rsid w:val="009A3D34"/>
    <w:rsid w:val="009A49A4"/>
    <w:rsid w:val="009A4C46"/>
    <w:rsid w:val="009A7878"/>
    <w:rsid w:val="009B0C37"/>
    <w:rsid w:val="009B4717"/>
    <w:rsid w:val="009B492E"/>
    <w:rsid w:val="009B49DD"/>
    <w:rsid w:val="009B568A"/>
    <w:rsid w:val="009B626A"/>
    <w:rsid w:val="009B6B68"/>
    <w:rsid w:val="009B71A0"/>
    <w:rsid w:val="009B7BF5"/>
    <w:rsid w:val="009C0361"/>
    <w:rsid w:val="009C220A"/>
    <w:rsid w:val="009C4220"/>
    <w:rsid w:val="009C5603"/>
    <w:rsid w:val="009C7FD6"/>
    <w:rsid w:val="009D196D"/>
    <w:rsid w:val="009D3C82"/>
    <w:rsid w:val="009D436A"/>
    <w:rsid w:val="009D5C08"/>
    <w:rsid w:val="009D65C7"/>
    <w:rsid w:val="009E010C"/>
    <w:rsid w:val="009E0D2C"/>
    <w:rsid w:val="009E14C8"/>
    <w:rsid w:val="009E229B"/>
    <w:rsid w:val="009E2BEF"/>
    <w:rsid w:val="009E335D"/>
    <w:rsid w:val="009E37E0"/>
    <w:rsid w:val="009E441D"/>
    <w:rsid w:val="009E5F47"/>
    <w:rsid w:val="009E62B8"/>
    <w:rsid w:val="009E63A2"/>
    <w:rsid w:val="009E6CBD"/>
    <w:rsid w:val="009E73E7"/>
    <w:rsid w:val="009F0168"/>
    <w:rsid w:val="009F0498"/>
    <w:rsid w:val="009F3CF4"/>
    <w:rsid w:val="009F3D92"/>
    <w:rsid w:val="009F4C64"/>
    <w:rsid w:val="009F50AB"/>
    <w:rsid w:val="009F5152"/>
    <w:rsid w:val="009F7B2E"/>
    <w:rsid w:val="009F7CEF"/>
    <w:rsid w:val="00A0228E"/>
    <w:rsid w:val="00A02FB9"/>
    <w:rsid w:val="00A03821"/>
    <w:rsid w:val="00A0505C"/>
    <w:rsid w:val="00A104FB"/>
    <w:rsid w:val="00A10D0A"/>
    <w:rsid w:val="00A12FB2"/>
    <w:rsid w:val="00A15F11"/>
    <w:rsid w:val="00A1604A"/>
    <w:rsid w:val="00A16C7D"/>
    <w:rsid w:val="00A17C2C"/>
    <w:rsid w:val="00A20875"/>
    <w:rsid w:val="00A21D2F"/>
    <w:rsid w:val="00A22F23"/>
    <w:rsid w:val="00A26CE3"/>
    <w:rsid w:val="00A30A4A"/>
    <w:rsid w:val="00A30B4C"/>
    <w:rsid w:val="00A33617"/>
    <w:rsid w:val="00A36DF7"/>
    <w:rsid w:val="00A37148"/>
    <w:rsid w:val="00A37433"/>
    <w:rsid w:val="00A37F3B"/>
    <w:rsid w:val="00A40ABF"/>
    <w:rsid w:val="00A40B3F"/>
    <w:rsid w:val="00A41A09"/>
    <w:rsid w:val="00A448FE"/>
    <w:rsid w:val="00A46543"/>
    <w:rsid w:val="00A46D22"/>
    <w:rsid w:val="00A50AAA"/>
    <w:rsid w:val="00A526DE"/>
    <w:rsid w:val="00A5298A"/>
    <w:rsid w:val="00A52E70"/>
    <w:rsid w:val="00A53B8E"/>
    <w:rsid w:val="00A53F88"/>
    <w:rsid w:val="00A547B3"/>
    <w:rsid w:val="00A56158"/>
    <w:rsid w:val="00A56255"/>
    <w:rsid w:val="00A61197"/>
    <w:rsid w:val="00A612B6"/>
    <w:rsid w:val="00A632C2"/>
    <w:rsid w:val="00A64D25"/>
    <w:rsid w:val="00A653CD"/>
    <w:rsid w:val="00A659AA"/>
    <w:rsid w:val="00A65EAA"/>
    <w:rsid w:val="00A66803"/>
    <w:rsid w:val="00A67C56"/>
    <w:rsid w:val="00A701A4"/>
    <w:rsid w:val="00A70624"/>
    <w:rsid w:val="00A706F6"/>
    <w:rsid w:val="00A70E1A"/>
    <w:rsid w:val="00A70EE7"/>
    <w:rsid w:val="00A73472"/>
    <w:rsid w:val="00A73977"/>
    <w:rsid w:val="00A73EF8"/>
    <w:rsid w:val="00A752CE"/>
    <w:rsid w:val="00A75A4A"/>
    <w:rsid w:val="00A75ED4"/>
    <w:rsid w:val="00A762AF"/>
    <w:rsid w:val="00A813F8"/>
    <w:rsid w:val="00A823C6"/>
    <w:rsid w:val="00A83897"/>
    <w:rsid w:val="00A859DD"/>
    <w:rsid w:val="00A85F3F"/>
    <w:rsid w:val="00A86DB5"/>
    <w:rsid w:val="00A87F8C"/>
    <w:rsid w:val="00A91C13"/>
    <w:rsid w:val="00A92671"/>
    <w:rsid w:val="00A926C0"/>
    <w:rsid w:val="00A9516A"/>
    <w:rsid w:val="00A96306"/>
    <w:rsid w:val="00A96501"/>
    <w:rsid w:val="00A97140"/>
    <w:rsid w:val="00A97EEA"/>
    <w:rsid w:val="00AA0BDE"/>
    <w:rsid w:val="00AA0E18"/>
    <w:rsid w:val="00AA317C"/>
    <w:rsid w:val="00AA4406"/>
    <w:rsid w:val="00AA4598"/>
    <w:rsid w:val="00AA4FA4"/>
    <w:rsid w:val="00AA791B"/>
    <w:rsid w:val="00AA7AE6"/>
    <w:rsid w:val="00AA7C3E"/>
    <w:rsid w:val="00AB09AA"/>
    <w:rsid w:val="00AB2196"/>
    <w:rsid w:val="00AB364C"/>
    <w:rsid w:val="00AB428C"/>
    <w:rsid w:val="00AB4E20"/>
    <w:rsid w:val="00AB5843"/>
    <w:rsid w:val="00AB6F27"/>
    <w:rsid w:val="00AB7B0C"/>
    <w:rsid w:val="00AC002D"/>
    <w:rsid w:val="00AC077A"/>
    <w:rsid w:val="00AC1537"/>
    <w:rsid w:val="00AC2559"/>
    <w:rsid w:val="00AC2CCA"/>
    <w:rsid w:val="00AC6371"/>
    <w:rsid w:val="00AD0674"/>
    <w:rsid w:val="00AD1AF6"/>
    <w:rsid w:val="00AD1FF4"/>
    <w:rsid w:val="00AD21F9"/>
    <w:rsid w:val="00AD239C"/>
    <w:rsid w:val="00AD265E"/>
    <w:rsid w:val="00AD2B34"/>
    <w:rsid w:val="00AD481A"/>
    <w:rsid w:val="00AD71FB"/>
    <w:rsid w:val="00AE10F6"/>
    <w:rsid w:val="00AE537D"/>
    <w:rsid w:val="00AE5ADB"/>
    <w:rsid w:val="00AE76C5"/>
    <w:rsid w:val="00AF1631"/>
    <w:rsid w:val="00AF22A0"/>
    <w:rsid w:val="00AF2B4D"/>
    <w:rsid w:val="00AF44B8"/>
    <w:rsid w:val="00AF508A"/>
    <w:rsid w:val="00AF6701"/>
    <w:rsid w:val="00AF6F8E"/>
    <w:rsid w:val="00B01739"/>
    <w:rsid w:val="00B018AC"/>
    <w:rsid w:val="00B057C8"/>
    <w:rsid w:val="00B06F9B"/>
    <w:rsid w:val="00B07036"/>
    <w:rsid w:val="00B10935"/>
    <w:rsid w:val="00B11092"/>
    <w:rsid w:val="00B1129E"/>
    <w:rsid w:val="00B1260B"/>
    <w:rsid w:val="00B13298"/>
    <w:rsid w:val="00B14C37"/>
    <w:rsid w:val="00B15713"/>
    <w:rsid w:val="00B15B10"/>
    <w:rsid w:val="00B16E91"/>
    <w:rsid w:val="00B23A92"/>
    <w:rsid w:val="00B248AE"/>
    <w:rsid w:val="00B25464"/>
    <w:rsid w:val="00B30043"/>
    <w:rsid w:val="00B30635"/>
    <w:rsid w:val="00B32779"/>
    <w:rsid w:val="00B34D05"/>
    <w:rsid w:val="00B3682E"/>
    <w:rsid w:val="00B372F6"/>
    <w:rsid w:val="00B40082"/>
    <w:rsid w:val="00B40914"/>
    <w:rsid w:val="00B409CB"/>
    <w:rsid w:val="00B410E4"/>
    <w:rsid w:val="00B4171A"/>
    <w:rsid w:val="00B4367B"/>
    <w:rsid w:val="00B45C94"/>
    <w:rsid w:val="00B519B1"/>
    <w:rsid w:val="00B51F65"/>
    <w:rsid w:val="00B52CAA"/>
    <w:rsid w:val="00B5401B"/>
    <w:rsid w:val="00B552D5"/>
    <w:rsid w:val="00B55B5B"/>
    <w:rsid w:val="00B5605A"/>
    <w:rsid w:val="00B56C2D"/>
    <w:rsid w:val="00B56DF4"/>
    <w:rsid w:val="00B57416"/>
    <w:rsid w:val="00B57B24"/>
    <w:rsid w:val="00B57F32"/>
    <w:rsid w:val="00B6612D"/>
    <w:rsid w:val="00B6675B"/>
    <w:rsid w:val="00B7163C"/>
    <w:rsid w:val="00B722D8"/>
    <w:rsid w:val="00B73408"/>
    <w:rsid w:val="00B73515"/>
    <w:rsid w:val="00B74648"/>
    <w:rsid w:val="00B751C2"/>
    <w:rsid w:val="00B77094"/>
    <w:rsid w:val="00B77A36"/>
    <w:rsid w:val="00B77F96"/>
    <w:rsid w:val="00B82E92"/>
    <w:rsid w:val="00B931FA"/>
    <w:rsid w:val="00B936F7"/>
    <w:rsid w:val="00B9451B"/>
    <w:rsid w:val="00B94E37"/>
    <w:rsid w:val="00B95C8A"/>
    <w:rsid w:val="00B9688F"/>
    <w:rsid w:val="00B973CF"/>
    <w:rsid w:val="00BA30C3"/>
    <w:rsid w:val="00BA3F04"/>
    <w:rsid w:val="00BA4692"/>
    <w:rsid w:val="00BA482C"/>
    <w:rsid w:val="00BA5B5F"/>
    <w:rsid w:val="00BA733F"/>
    <w:rsid w:val="00BB067B"/>
    <w:rsid w:val="00BB12F1"/>
    <w:rsid w:val="00BB3302"/>
    <w:rsid w:val="00BB5A31"/>
    <w:rsid w:val="00BB6DFD"/>
    <w:rsid w:val="00BC0777"/>
    <w:rsid w:val="00BC0DA7"/>
    <w:rsid w:val="00BC1F46"/>
    <w:rsid w:val="00BC209D"/>
    <w:rsid w:val="00BC2838"/>
    <w:rsid w:val="00BC3985"/>
    <w:rsid w:val="00BC401E"/>
    <w:rsid w:val="00BC7949"/>
    <w:rsid w:val="00BC7A38"/>
    <w:rsid w:val="00BD068C"/>
    <w:rsid w:val="00BD110F"/>
    <w:rsid w:val="00BD3BDD"/>
    <w:rsid w:val="00BD457A"/>
    <w:rsid w:val="00BD4BCB"/>
    <w:rsid w:val="00BD5AF6"/>
    <w:rsid w:val="00BD670E"/>
    <w:rsid w:val="00BD67C6"/>
    <w:rsid w:val="00BE11A0"/>
    <w:rsid w:val="00BE1967"/>
    <w:rsid w:val="00BE4CE6"/>
    <w:rsid w:val="00BE53D4"/>
    <w:rsid w:val="00BE5A85"/>
    <w:rsid w:val="00BE6DDC"/>
    <w:rsid w:val="00BE7F2A"/>
    <w:rsid w:val="00BF07F9"/>
    <w:rsid w:val="00BF0971"/>
    <w:rsid w:val="00BF307A"/>
    <w:rsid w:val="00BF56B8"/>
    <w:rsid w:val="00BF7B7A"/>
    <w:rsid w:val="00C0063B"/>
    <w:rsid w:val="00C018A6"/>
    <w:rsid w:val="00C03030"/>
    <w:rsid w:val="00C03B99"/>
    <w:rsid w:val="00C03BE1"/>
    <w:rsid w:val="00C058D8"/>
    <w:rsid w:val="00C05A4A"/>
    <w:rsid w:val="00C16206"/>
    <w:rsid w:val="00C2055B"/>
    <w:rsid w:val="00C212A9"/>
    <w:rsid w:val="00C21E66"/>
    <w:rsid w:val="00C23039"/>
    <w:rsid w:val="00C23F76"/>
    <w:rsid w:val="00C341C0"/>
    <w:rsid w:val="00C3583D"/>
    <w:rsid w:val="00C40042"/>
    <w:rsid w:val="00C44ECD"/>
    <w:rsid w:val="00C46EE4"/>
    <w:rsid w:val="00C51038"/>
    <w:rsid w:val="00C539BA"/>
    <w:rsid w:val="00C540DE"/>
    <w:rsid w:val="00C550AC"/>
    <w:rsid w:val="00C56300"/>
    <w:rsid w:val="00C565CF"/>
    <w:rsid w:val="00C56C6E"/>
    <w:rsid w:val="00C61D63"/>
    <w:rsid w:val="00C63131"/>
    <w:rsid w:val="00C63AF4"/>
    <w:rsid w:val="00C64459"/>
    <w:rsid w:val="00C64932"/>
    <w:rsid w:val="00C649B8"/>
    <w:rsid w:val="00C659B2"/>
    <w:rsid w:val="00C711C7"/>
    <w:rsid w:val="00C7289E"/>
    <w:rsid w:val="00C74569"/>
    <w:rsid w:val="00C77D19"/>
    <w:rsid w:val="00C82E4D"/>
    <w:rsid w:val="00C8342A"/>
    <w:rsid w:val="00C85BDB"/>
    <w:rsid w:val="00C873AB"/>
    <w:rsid w:val="00C87BFA"/>
    <w:rsid w:val="00C9187E"/>
    <w:rsid w:val="00C95370"/>
    <w:rsid w:val="00C97D93"/>
    <w:rsid w:val="00CA257B"/>
    <w:rsid w:val="00CA3D70"/>
    <w:rsid w:val="00CA73E4"/>
    <w:rsid w:val="00CB0ECC"/>
    <w:rsid w:val="00CB41F3"/>
    <w:rsid w:val="00CB44A8"/>
    <w:rsid w:val="00CB51E4"/>
    <w:rsid w:val="00CB64DD"/>
    <w:rsid w:val="00CB6A14"/>
    <w:rsid w:val="00CB6D16"/>
    <w:rsid w:val="00CB6E4D"/>
    <w:rsid w:val="00CB6F4D"/>
    <w:rsid w:val="00CB7FE9"/>
    <w:rsid w:val="00CC3996"/>
    <w:rsid w:val="00CC5C58"/>
    <w:rsid w:val="00CC5EC0"/>
    <w:rsid w:val="00CC7B0E"/>
    <w:rsid w:val="00CD1760"/>
    <w:rsid w:val="00CD29F6"/>
    <w:rsid w:val="00CD4C2D"/>
    <w:rsid w:val="00CD4C86"/>
    <w:rsid w:val="00CD5497"/>
    <w:rsid w:val="00CE1BD1"/>
    <w:rsid w:val="00CE4E60"/>
    <w:rsid w:val="00CE63C3"/>
    <w:rsid w:val="00CE6E87"/>
    <w:rsid w:val="00CF13A6"/>
    <w:rsid w:val="00CF1AC1"/>
    <w:rsid w:val="00CF1D10"/>
    <w:rsid w:val="00CF2B3B"/>
    <w:rsid w:val="00CF6FED"/>
    <w:rsid w:val="00CF7767"/>
    <w:rsid w:val="00CF792A"/>
    <w:rsid w:val="00D01E89"/>
    <w:rsid w:val="00D03848"/>
    <w:rsid w:val="00D03C52"/>
    <w:rsid w:val="00D03FE8"/>
    <w:rsid w:val="00D05A90"/>
    <w:rsid w:val="00D062F8"/>
    <w:rsid w:val="00D070A0"/>
    <w:rsid w:val="00D07D66"/>
    <w:rsid w:val="00D120F3"/>
    <w:rsid w:val="00D134B9"/>
    <w:rsid w:val="00D139ED"/>
    <w:rsid w:val="00D16FD8"/>
    <w:rsid w:val="00D17DE4"/>
    <w:rsid w:val="00D17F1E"/>
    <w:rsid w:val="00D20256"/>
    <w:rsid w:val="00D20274"/>
    <w:rsid w:val="00D20534"/>
    <w:rsid w:val="00D25044"/>
    <w:rsid w:val="00D26A79"/>
    <w:rsid w:val="00D27631"/>
    <w:rsid w:val="00D340B9"/>
    <w:rsid w:val="00D34B5F"/>
    <w:rsid w:val="00D41945"/>
    <w:rsid w:val="00D429A9"/>
    <w:rsid w:val="00D439ED"/>
    <w:rsid w:val="00D44DFF"/>
    <w:rsid w:val="00D4677E"/>
    <w:rsid w:val="00D46CAC"/>
    <w:rsid w:val="00D47821"/>
    <w:rsid w:val="00D479F2"/>
    <w:rsid w:val="00D47C9B"/>
    <w:rsid w:val="00D47CEF"/>
    <w:rsid w:val="00D52A0C"/>
    <w:rsid w:val="00D5482A"/>
    <w:rsid w:val="00D55154"/>
    <w:rsid w:val="00D55928"/>
    <w:rsid w:val="00D56EF7"/>
    <w:rsid w:val="00D64AA4"/>
    <w:rsid w:val="00D66A83"/>
    <w:rsid w:val="00D66C21"/>
    <w:rsid w:val="00D70694"/>
    <w:rsid w:val="00D7114E"/>
    <w:rsid w:val="00D72CC7"/>
    <w:rsid w:val="00D72DDB"/>
    <w:rsid w:val="00D7418B"/>
    <w:rsid w:val="00D74911"/>
    <w:rsid w:val="00D749B4"/>
    <w:rsid w:val="00D74C13"/>
    <w:rsid w:val="00D75459"/>
    <w:rsid w:val="00D75E74"/>
    <w:rsid w:val="00D7679F"/>
    <w:rsid w:val="00D80170"/>
    <w:rsid w:val="00D80A46"/>
    <w:rsid w:val="00D818A4"/>
    <w:rsid w:val="00D81EFE"/>
    <w:rsid w:val="00D847C1"/>
    <w:rsid w:val="00D90059"/>
    <w:rsid w:val="00D900EC"/>
    <w:rsid w:val="00D90353"/>
    <w:rsid w:val="00D9087F"/>
    <w:rsid w:val="00D90B89"/>
    <w:rsid w:val="00D90C48"/>
    <w:rsid w:val="00D90EE8"/>
    <w:rsid w:val="00D9157E"/>
    <w:rsid w:val="00D915FD"/>
    <w:rsid w:val="00D9165C"/>
    <w:rsid w:val="00D91E0B"/>
    <w:rsid w:val="00D9329D"/>
    <w:rsid w:val="00D936C4"/>
    <w:rsid w:val="00D93E58"/>
    <w:rsid w:val="00D97E1B"/>
    <w:rsid w:val="00DA0BFC"/>
    <w:rsid w:val="00DA1957"/>
    <w:rsid w:val="00DA1B68"/>
    <w:rsid w:val="00DA2162"/>
    <w:rsid w:val="00DA4906"/>
    <w:rsid w:val="00DA4A3E"/>
    <w:rsid w:val="00DA6669"/>
    <w:rsid w:val="00DA6A88"/>
    <w:rsid w:val="00DB0731"/>
    <w:rsid w:val="00DB0C72"/>
    <w:rsid w:val="00DB1857"/>
    <w:rsid w:val="00DB18FB"/>
    <w:rsid w:val="00DB1BAD"/>
    <w:rsid w:val="00DB1F66"/>
    <w:rsid w:val="00DB459B"/>
    <w:rsid w:val="00DB5059"/>
    <w:rsid w:val="00DB535A"/>
    <w:rsid w:val="00DB58C2"/>
    <w:rsid w:val="00DC0244"/>
    <w:rsid w:val="00DC7B81"/>
    <w:rsid w:val="00DD02CC"/>
    <w:rsid w:val="00DD10A7"/>
    <w:rsid w:val="00DD36B5"/>
    <w:rsid w:val="00DD4EDB"/>
    <w:rsid w:val="00DD54BA"/>
    <w:rsid w:val="00DD6677"/>
    <w:rsid w:val="00DD66F2"/>
    <w:rsid w:val="00DD6946"/>
    <w:rsid w:val="00DD7063"/>
    <w:rsid w:val="00DD7D61"/>
    <w:rsid w:val="00DE256E"/>
    <w:rsid w:val="00DE30A1"/>
    <w:rsid w:val="00DE3102"/>
    <w:rsid w:val="00DE315B"/>
    <w:rsid w:val="00DE444B"/>
    <w:rsid w:val="00DE70C4"/>
    <w:rsid w:val="00DE7A87"/>
    <w:rsid w:val="00DE7D5D"/>
    <w:rsid w:val="00DF0BC7"/>
    <w:rsid w:val="00DF1B5A"/>
    <w:rsid w:val="00DF1DA4"/>
    <w:rsid w:val="00DF216B"/>
    <w:rsid w:val="00DF35B6"/>
    <w:rsid w:val="00DF41F7"/>
    <w:rsid w:val="00E00354"/>
    <w:rsid w:val="00E00F6A"/>
    <w:rsid w:val="00E03F7A"/>
    <w:rsid w:val="00E04DEA"/>
    <w:rsid w:val="00E05C5F"/>
    <w:rsid w:val="00E06C5D"/>
    <w:rsid w:val="00E10582"/>
    <w:rsid w:val="00E108F1"/>
    <w:rsid w:val="00E10CCC"/>
    <w:rsid w:val="00E12767"/>
    <w:rsid w:val="00E1754E"/>
    <w:rsid w:val="00E2164C"/>
    <w:rsid w:val="00E23879"/>
    <w:rsid w:val="00E23920"/>
    <w:rsid w:val="00E24644"/>
    <w:rsid w:val="00E248A3"/>
    <w:rsid w:val="00E25043"/>
    <w:rsid w:val="00E303B3"/>
    <w:rsid w:val="00E328D6"/>
    <w:rsid w:val="00E3439B"/>
    <w:rsid w:val="00E3651B"/>
    <w:rsid w:val="00E417ED"/>
    <w:rsid w:val="00E44D80"/>
    <w:rsid w:val="00E456CC"/>
    <w:rsid w:val="00E4596A"/>
    <w:rsid w:val="00E45D71"/>
    <w:rsid w:val="00E503A3"/>
    <w:rsid w:val="00E50944"/>
    <w:rsid w:val="00E50990"/>
    <w:rsid w:val="00E51393"/>
    <w:rsid w:val="00E51C1E"/>
    <w:rsid w:val="00E51F54"/>
    <w:rsid w:val="00E543EA"/>
    <w:rsid w:val="00E54744"/>
    <w:rsid w:val="00E54B79"/>
    <w:rsid w:val="00E55E08"/>
    <w:rsid w:val="00E55FF7"/>
    <w:rsid w:val="00E60490"/>
    <w:rsid w:val="00E62936"/>
    <w:rsid w:val="00E66055"/>
    <w:rsid w:val="00E66768"/>
    <w:rsid w:val="00E70469"/>
    <w:rsid w:val="00E705B6"/>
    <w:rsid w:val="00E71F82"/>
    <w:rsid w:val="00E735EA"/>
    <w:rsid w:val="00E746F7"/>
    <w:rsid w:val="00E76061"/>
    <w:rsid w:val="00E77609"/>
    <w:rsid w:val="00E82781"/>
    <w:rsid w:val="00E84DEC"/>
    <w:rsid w:val="00E85A91"/>
    <w:rsid w:val="00E90535"/>
    <w:rsid w:val="00E9496E"/>
    <w:rsid w:val="00E95F0E"/>
    <w:rsid w:val="00E96ADA"/>
    <w:rsid w:val="00EA1C35"/>
    <w:rsid w:val="00EA2845"/>
    <w:rsid w:val="00EA4B06"/>
    <w:rsid w:val="00EA645B"/>
    <w:rsid w:val="00EA7268"/>
    <w:rsid w:val="00EB1743"/>
    <w:rsid w:val="00EB3DFB"/>
    <w:rsid w:val="00EB78CA"/>
    <w:rsid w:val="00EB793F"/>
    <w:rsid w:val="00EB7A7E"/>
    <w:rsid w:val="00EC33DC"/>
    <w:rsid w:val="00EC5867"/>
    <w:rsid w:val="00EC727B"/>
    <w:rsid w:val="00EC788E"/>
    <w:rsid w:val="00ED1E22"/>
    <w:rsid w:val="00ED3976"/>
    <w:rsid w:val="00ED4C08"/>
    <w:rsid w:val="00ED4D37"/>
    <w:rsid w:val="00ED7D04"/>
    <w:rsid w:val="00EE61BE"/>
    <w:rsid w:val="00EF2818"/>
    <w:rsid w:val="00EF34E5"/>
    <w:rsid w:val="00EF40A8"/>
    <w:rsid w:val="00EF63FF"/>
    <w:rsid w:val="00EF686B"/>
    <w:rsid w:val="00F0008A"/>
    <w:rsid w:val="00F00A0F"/>
    <w:rsid w:val="00F01C32"/>
    <w:rsid w:val="00F04482"/>
    <w:rsid w:val="00F05CA7"/>
    <w:rsid w:val="00F06306"/>
    <w:rsid w:val="00F10477"/>
    <w:rsid w:val="00F11071"/>
    <w:rsid w:val="00F11248"/>
    <w:rsid w:val="00F1305E"/>
    <w:rsid w:val="00F14412"/>
    <w:rsid w:val="00F14ABF"/>
    <w:rsid w:val="00F17B21"/>
    <w:rsid w:val="00F2219E"/>
    <w:rsid w:val="00F22DEC"/>
    <w:rsid w:val="00F22E38"/>
    <w:rsid w:val="00F22FA9"/>
    <w:rsid w:val="00F2387C"/>
    <w:rsid w:val="00F246B8"/>
    <w:rsid w:val="00F246C0"/>
    <w:rsid w:val="00F2529B"/>
    <w:rsid w:val="00F25910"/>
    <w:rsid w:val="00F260AC"/>
    <w:rsid w:val="00F26892"/>
    <w:rsid w:val="00F27F4B"/>
    <w:rsid w:val="00F34E30"/>
    <w:rsid w:val="00F3537C"/>
    <w:rsid w:val="00F35F93"/>
    <w:rsid w:val="00F44E58"/>
    <w:rsid w:val="00F45D57"/>
    <w:rsid w:val="00F45FA8"/>
    <w:rsid w:val="00F4618E"/>
    <w:rsid w:val="00F51082"/>
    <w:rsid w:val="00F51379"/>
    <w:rsid w:val="00F5194D"/>
    <w:rsid w:val="00F52101"/>
    <w:rsid w:val="00F52C11"/>
    <w:rsid w:val="00F53390"/>
    <w:rsid w:val="00F556EE"/>
    <w:rsid w:val="00F56037"/>
    <w:rsid w:val="00F5751F"/>
    <w:rsid w:val="00F57668"/>
    <w:rsid w:val="00F61A46"/>
    <w:rsid w:val="00F61A47"/>
    <w:rsid w:val="00F62CF3"/>
    <w:rsid w:val="00F63005"/>
    <w:rsid w:val="00F64EBD"/>
    <w:rsid w:val="00F67B2C"/>
    <w:rsid w:val="00F70D2B"/>
    <w:rsid w:val="00F71601"/>
    <w:rsid w:val="00F7177B"/>
    <w:rsid w:val="00F719A6"/>
    <w:rsid w:val="00F73694"/>
    <w:rsid w:val="00F74149"/>
    <w:rsid w:val="00F74302"/>
    <w:rsid w:val="00F74D68"/>
    <w:rsid w:val="00F74F30"/>
    <w:rsid w:val="00F76CCE"/>
    <w:rsid w:val="00F773EC"/>
    <w:rsid w:val="00F82AB2"/>
    <w:rsid w:val="00F82C08"/>
    <w:rsid w:val="00F85093"/>
    <w:rsid w:val="00F85506"/>
    <w:rsid w:val="00F97B66"/>
    <w:rsid w:val="00FA0F3C"/>
    <w:rsid w:val="00FA2CC9"/>
    <w:rsid w:val="00FA35E6"/>
    <w:rsid w:val="00FA4C4C"/>
    <w:rsid w:val="00FA7E8E"/>
    <w:rsid w:val="00FA7EDB"/>
    <w:rsid w:val="00FA7FD3"/>
    <w:rsid w:val="00FB0603"/>
    <w:rsid w:val="00FB3ABD"/>
    <w:rsid w:val="00FB5D99"/>
    <w:rsid w:val="00FB617C"/>
    <w:rsid w:val="00FB6769"/>
    <w:rsid w:val="00FB6EF5"/>
    <w:rsid w:val="00FB715C"/>
    <w:rsid w:val="00FB7442"/>
    <w:rsid w:val="00FB7CCC"/>
    <w:rsid w:val="00FC00A0"/>
    <w:rsid w:val="00FC2D45"/>
    <w:rsid w:val="00FC3ACD"/>
    <w:rsid w:val="00FC69ED"/>
    <w:rsid w:val="00FC6FE9"/>
    <w:rsid w:val="00FC7BF0"/>
    <w:rsid w:val="00FD009F"/>
    <w:rsid w:val="00FD0FF3"/>
    <w:rsid w:val="00FD1056"/>
    <w:rsid w:val="00FD2050"/>
    <w:rsid w:val="00FD3093"/>
    <w:rsid w:val="00FD52B9"/>
    <w:rsid w:val="00FD581E"/>
    <w:rsid w:val="00FD5F85"/>
    <w:rsid w:val="00FD7A8F"/>
    <w:rsid w:val="00FE01F2"/>
    <w:rsid w:val="00FE1AF2"/>
    <w:rsid w:val="00FE23D3"/>
    <w:rsid w:val="00FE2454"/>
    <w:rsid w:val="00FE4ECC"/>
    <w:rsid w:val="00FE5136"/>
    <w:rsid w:val="00FE5E2E"/>
    <w:rsid w:val="00FE67E6"/>
    <w:rsid w:val="00FF0D62"/>
    <w:rsid w:val="00FF46D6"/>
    <w:rsid w:val="00FF4924"/>
    <w:rsid w:val="00FF4A57"/>
    <w:rsid w:val="00FF521F"/>
    <w:rsid w:val="00FF5DDF"/>
    <w:rsid w:val="054F0D54"/>
    <w:rsid w:val="080CE64A"/>
    <w:rsid w:val="083E29FA"/>
    <w:rsid w:val="11E333F1"/>
    <w:rsid w:val="15386ABC"/>
    <w:rsid w:val="1C361901"/>
    <w:rsid w:val="1D6825FC"/>
    <w:rsid w:val="1F52A677"/>
    <w:rsid w:val="21A102E5"/>
    <w:rsid w:val="246AF1D9"/>
    <w:rsid w:val="26459394"/>
    <w:rsid w:val="286C314C"/>
    <w:rsid w:val="2A533B0B"/>
    <w:rsid w:val="2BA9E301"/>
    <w:rsid w:val="343BE7A3"/>
    <w:rsid w:val="3D69582C"/>
    <w:rsid w:val="46BEC5F0"/>
    <w:rsid w:val="46D8B737"/>
    <w:rsid w:val="4EFCF72B"/>
    <w:rsid w:val="5046BA9C"/>
    <w:rsid w:val="59893753"/>
    <w:rsid w:val="59FF8E25"/>
    <w:rsid w:val="5A0C1241"/>
    <w:rsid w:val="63724445"/>
    <w:rsid w:val="650FDAE9"/>
    <w:rsid w:val="65DBD928"/>
    <w:rsid w:val="6A447DC6"/>
    <w:rsid w:val="6B3C0261"/>
    <w:rsid w:val="6EAC3A80"/>
    <w:rsid w:val="70D43B37"/>
    <w:rsid w:val="71C19390"/>
    <w:rsid w:val="769D3FDA"/>
    <w:rsid w:val="799827D3"/>
    <w:rsid w:val="7BD60419"/>
    <w:rsid w:val="7CFB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6B91FB"/>
  <w15:docId w15:val="{35EBC989-7F56-44F5-B777-DFB8B60AD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FDD"/>
  </w:style>
  <w:style w:type="paragraph" w:styleId="Heading1">
    <w:name w:val="heading 1"/>
    <w:basedOn w:val="Normal"/>
    <w:next w:val="Normal"/>
    <w:link w:val="Heading1Char"/>
    <w:uiPriority w:val="9"/>
    <w:qFormat/>
    <w:rsid w:val="00BC7A38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162"/>
    <w:pPr>
      <w:keepNext/>
      <w:keepLines/>
      <w:spacing w:line="480" w:lineRule="auto"/>
      <w:outlineLvl w:val="1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162"/>
    <w:pPr>
      <w:keepNext/>
      <w:keepLines/>
      <w:spacing w:before="40" w:after="240"/>
      <w:outlineLvl w:val="2"/>
    </w:pPr>
    <w:rPr>
      <w:rFonts w:ascii="Times New Roman" w:eastAsiaTheme="majorEastAsia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46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6DE"/>
    <w:pPr>
      <w:spacing w:after="0" w:line="240" w:lineRule="auto"/>
      <w:contextualSpacing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6D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66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6D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D2A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2A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2A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2AE1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uiPriority w:val="99"/>
    <w:semiHidden/>
    <w:unhideWhenUsed/>
    <w:rsid w:val="003031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31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A4"/>
    <w:pPr>
      <w:spacing w:after="160"/>
      <w:contextualSpacing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6C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C7A3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2162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Revision">
    <w:name w:val="Revision"/>
    <w:hidden/>
    <w:uiPriority w:val="99"/>
    <w:semiHidden/>
    <w:rsid w:val="005848C9"/>
    <w:pPr>
      <w:spacing w:after="0" w:line="240" w:lineRule="auto"/>
    </w:pPr>
  </w:style>
  <w:style w:type="table" w:styleId="TableGrid">
    <w:name w:val="Table Grid"/>
    <w:basedOn w:val="TableNormal"/>
    <w:uiPriority w:val="39"/>
    <w:rsid w:val="00A30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0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3D25"/>
    <w:pPr>
      <w:ind w:left="720"/>
      <w:contextualSpacing/>
    </w:pPr>
  </w:style>
  <w:style w:type="paragraph" w:customStyle="1" w:styleId="Default">
    <w:name w:val="Default"/>
    <w:rsid w:val="003F02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A2162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40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0DE"/>
  </w:style>
  <w:style w:type="paragraph" w:styleId="Footer">
    <w:name w:val="footer"/>
    <w:basedOn w:val="Normal"/>
    <w:link w:val="FooterChar"/>
    <w:uiPriority w:val="99"/>
    <w:unhideWhenUsed/>
    <w:rsid w:val="00C540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0DE"/>
  </w:style>
  <w:style w:type="character" w:customStyle="1" w:styleId="UnresolvedMention2">
    <w:name w:val="Unresolved Mention2"/>
    <w:basedOn w:val="DefaultParagraphFont"/>
    <w:uiPriority w:val="99"/>
    <w:rsid w:val="008505D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8509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01E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407B"/>
    <w:rPr>
      <w:color w:val="954F72" w:themeColor="followedHyperlink"/>
      <w:u w:val="single"/>
    </w:rPr>
  </w:style>
  <w:style w:type="character" w:customStyle="1" w:styleId="vveditablerow">
    <w:name w:val="vv_editable_row"/>
    <w:basedOn w:val="DefaultParagraphFont"/>
    <w:rsid w:val="00984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7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ADBAFEE4A7A4CB41C6075F014FBFB" ma:contentTypeVersion="6" ma:contentTypeDescription="Create a new document." ma:contentTypeScope="" ma:versionID="1ff6d4fffae33f101a3d3eac0b323381">
  <xsd:schema xmlns:xsd="http://www.w3.org/2001/XMLSchema" xmlns:xs="http://www.w3.org/2001/XMLSchema" xmlns:p="http://schemas.microsoft.com/office/2006/metadata/properties" xmlns:ns2="1539324b-bb59-4162-ad18-5e7e880ecde4" xmlns:ns3="659d7ad7-ef6c-4ccc-b7d6-995a6bd7d990" targetNamespace="http://schemas.microsoft.com/office/2006/metadata/properties" ma:root="true" ma:fieldsID="035bc41fdf0deb5737afe0df2ed927f2" ns2:_="" ns3:_="">
    <xsd:import namespace="1539324b-bb59-4162-ad18-5e7e880ecde4"/>
    <xsd:import namespace="659d7ad7-ef6c-4ccc-b7d6-995a6bd7d9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9324b-bb59-4162-ad18-5e7e880ecd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7ad7-ef6c-4ccc-b7d6-995a6bd7d9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2B18A4-1E29-4D58-A781-0DE81A115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39324b-bb59-4162-ad18-5e7e880ecde4"/>
    <ds:schemaRef ds:uri="659d7ad7-ef6c-4ccc-b7d6-995a6bd7d9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2A285C-8B7A-4819-96C7-1F2B289CE8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C87ECE-9F5E-439D-8BB7-753D7214C9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EED790-A983-417A-A5CB-3932055705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28</Words>
  <Characters>643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 Bezenek</dc:creator>
  <cp:lastModifiedBy>Winnie Ho</cp:lastModifiedBy>
  <cp:revision>2</cp:revision>
  <cp:lastPrinted>2020-05-25T22:51:00Z</cp:lastPrinted>
  <dcterms:created xsi:type="dcterms:W3CDTF">2021-03-30T18:51:00Z</dcterms:created>
  <dcterms:modified xsi:type="dcterms:W3CDTF">2021-03-30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ADBAFEE4A7A4CB41C6075F014FBFB</vt:lpwstr>
  </property>
</Properties>
</file>